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935A0" w14:textId="77777777" w:rsidR="00603E14" w:rsidRPr="005967C5" w:rsidRDefault="00603E14" w:rsidP="004325DF">
      <w:pPr>
        <w:spacing w:line="360" w:lineRule="auto"/>
        <w:jc w:val="both"/>
      </w:pPr>
      <w:bookmarkStart w:id="0" w:name="_GoBack"/>
    </w:p>
    <w:p w14:paraId="7078F4F1" w14:textId="77777777" w:rsidR="00804D6D" w:rsidRPr="005967C5" w:rsidRDefault="00804D6D" w:rsidP="004325DF">
      <w:pPr>
        <w:jc w:val="both"/>
        <w:rPr>
          <w:rFonts w:cstheme="minorHAnsi"/>
        </w:rPr>
      </w:pPr>
      <w:r w:rsidRPr="005967C5">
        <w:rPr>
          <w:rFonts w:cstheme="minorHAnsi"/>
          <w:noProof/>
          <w:lang w:val="en-IN" w:eastAsia="en-IN"/>
        </w:rPr>
        <w:drawing>
          <wp:inline distT="0" distB="0" distL="0" distR="0" wp14:anchorId="692F2BB0" wp14:editId="51ABF972">
            <wp:extent cx="5943600" cy="3627120"/>
            <wp:effectExtent l="0" t="0" r="0" b="5080"/>
            <wp:docPr id="3" name="Picture 3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D313CD8-3B93-7EF2-4E0A-17AC04C579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5D313CD8-3B93-7EF2-4E0A-17AC04C579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9A581" w14:textId="6D67E1CB" w:rsidR="00804D6D" w:rsidRPr="005967C5" w:rsidRDefault="00804D6D" w:rsidP="004325DF">
      <w:pPr>
        <w:jc w:val="both"/>
        <w:rPr>
          <w:rFonts w:cstheme="minorHAnsi"/>
          <w:shd w:val="clear" w:color="auto" w:fill="FFFFFF"/>
        </w:rPr>
      </w:pPr>
      <w:r w:rsidRPr="005967C5">
        <w:rPr>
          <w:rFonts w:cstheme="minorHAnsi"/>
          <w:b/>
          <w:bCs/>
        </w:rPr>
        <w:t xml:space="preserve">Supplementary Figure </w:t>
      </w:r>
      <w:r w:rsidR="009D2A49" w:rsidRPr="005967C5">
        <w:rPr>
          <w:rFonts w:cstheme="minorHAnsi"/>
          <w:b/>
          <w:bCs/>
        </w:rPr>
        <w:t>S</w:t>
      </w:r>
      <w:r w:rsidRPr="005967C5">
        <w:rPr>
          <w:rFonts w:cstheme="minorHAnsi"/>
          <w:b/>
          <w:bCs/>
        </w:rPr>
        <w:t>1.</w:t>
      </w:r>
      <w:r w:rsidRPr="005967C5">
        <w:rPr>
          <w:rFonts w:cstheme="minorHAnsi"/>
        </w:rPr>
        <w:t xml:space="preserve"> Bar plots of the important contributors to </w:t>
      </w:r>
      <w:r w:rsidR="004C6751" w:rsidRPr="005967C5">
        <w:rPr>
          <w:rFonts w:cstheme="minorHAnsi"/>
        </w:rPr>
        <w:t>PC</w:t>
      </w:r>
      <w:r w:rsidRPr="005967C5">
        <w:rPr>
          <w:rFonts w:cstheme="minorHAnsi"/>
        </w:rPr>
        <w:t xml:space="preserve"> 1 and </w:t>
      </w:r>
      <w:r w:rsidR="004C6751" w:rsidRPr="005967C5">
        <w:rPr>
          <w:rFonts w:cstheme="minorHAnsi"/>
        </w:rPr>
        <w:t>PC</w:t>
      </w:r>
      <w:r w:rsidRPr="005967C5">
        <w:rPr>
          <w:rFonts w:cstheme="minorHAnsi"/>
        </w:rPr>
        <w:t xml:space="preserve"> 2 in </w:t>
      </w:r>
      <w:r w:rsidR="004C6751" w:rsidRPr="005967C5">
        <w:rPr>
          <w:rFonts w:cstheme="minorHAnsi"/>
        </w:rPr>
        <w:t xml:space="preserve">the </w:t>
      </w:r>
      <w:r w:rsidRPr="005967C5">
        <w:rPr>
          <w:rFonts w:cstheme="minorHAnsi"/>
        </w:rPr>
        <w:t xml:space="preserve">PCA. </w:t>
      </w:r>
      <w:r w:rsidRPr="005967C5">
        <w:rPr>
          <w:rFonts w:cstheme="minorHAnsi"/>
          <w:shd w:val="clear" w:color="auto" w:fill="FFFFFF"/>
        </w:rPr>
        <w:t>This dashed line corresponds to the expected value if the contribution</w:t>
      </w:r>
      <w:r w:rsidR="003F15EF" w:rsidRPr="005967C5">
        <w:rPr>
          <w:rFonts w:cstheme="minorHAnsi"/>
          <w:shd w:val="clear" w:color="auto" w:fill="FFFFFF"/>
        </w:rPr>
        <w:t>s</w:t>
      </w:r>
      <w:r w:rsidRPr="005967C5">
        <w:rPr>
          <w:rFonts w:cstheme="minorHAnsi"/>
          <w:shd w:val="clear" w:color="auto" w:fill="FFFFFF"/>
        </w:rPr>
        <w:t xml:space="preserve"> were uniform.</w:t>
      </w:r>
    </w:p>
    <w:p w14:paraId="4A414AF4" w14:textId="77777777" w:rsidR="003F3A28" w:rsidRPr="005967C5" w:rsidRDefault="003F3A28" w:rsidP="004325DF">
      <w:pPr>
        <w:jc w:val="both"/>
        <w:rPr>
          <w:rFonts w:cstheme="minorHAnsi"/>
          <w:shd w:val="clear" w:color="auto" w:fill="FFFFFF"/>
        </w:rPr>
      </w:pPr>
    </w:p>
    <w:p w14:paraId="3159E832" w14:textId="77777777" w:rsidR="00DD1633" w:rsidRPr="005967C5" w:rsidRDefault="00DD1633" w:rsidP="004325DF">
      <w:pPr>
        <w:jc w:val="both"/>
        <w:rPr>
          <w:rFonts w:cstheme="minorHAnsi"/>
          <w:shd w:val="clear" w:color="auto" w:fill="FFFFFF"/>
        </w:rPr>
      </w:pPr>
    </w:p>
    <w:p w14:paraId="2F3D6E14" w14:textId="77777777" w:rsidR="00DD1633" w:rsidRPr="005967C5" w:rsidRDefault="00DD1633" w:rsidP="004325DF">
      <w:pPr>
        <w:jc w:val="both"/>
        <w:rPr>
          <w:rFonts w:cstheme="minorHAnsi"/>
          <w:shd w:val="clear" w:color="auto" w:fill="FFFFFF"/>
        </w:rPr>
      </w:pPr>
    </w:p>
    <w:p w14:paraId="4BD9433B" w14:textId="77777777" w:rsidR="00DD1633" w:rsidRPr="005967C5" w:rsidRDefault="00DD1633" w:rsidP="004325DF">
      <w:pPr>
        <w:jc w:val="both"/>
        <w:rPr>
          <w:rFonts w:cstheme="minorHAnsi"/>
          <w:shd w:val="clear" w:color="auto" w:fill="FFFFFF"/>
        </w:rPr>
      </w:pPr>
    </w:p>
    <w:p w14:paraId="1E89F1BB" w14:textId="77777777" w:rsidR="00DD1633" w:rsidRPr="005967C5" w:rsidRDefault="00DD1633" w:rsidP="004325DF">
      <w:pPr>
        <w:jc w:val="both"/>
        <w:rPr>
          <w:rFonts w:cstheme="minorHAnsi"/>
          <w:shd w:val="clear" w:color="auto" w:fill="FFFFFF"/>
        </w:rPr>
      </w:pPr>
    </w:p>
    <w:p w14:paraId="24459F92" w14:textId="77777777" w:rsidR="00DD1633" w:rsidRPr="005967C5" w:rsidRDefault="00DD1633" w:rsidP="004325DF">
      <w:pPr>
        <w:jc w:val="both"/>
        <w:rPr>
          <w:rFonts w:cstheme="minorHAnsi"/>
          <w:shd w:val="clear" w:color="auto" w:fill="FFFFFF"/>
        </w:rPr>
      </w:pPr>
    </w:p>
    <w:p w14:paraId="1B4D8DC6" w14:textId="2949ABED" w:rsidR="00DD1633" w:rsidRPr="005967C5" w:rsidRDefault="00DD1633" w:rsidP="004325DF">
      <w:pPr>
        <w:jc w:val="both"/>
        <w:rPr>
          <w:rFonts w:cstheme="minorHAnsi"/>
          <w:shd w:val="clear" w:color="auto" w:fill="FFFFFF"/>
        </w:rPr>
      </w:pPr>
      <w:r w:rsidRPr="005967C5">
        <w:rPr>
          <w:rFonts w:cstheme="minorHAnsi"/>
          <w:noProof/>
          <w:shd w:val="clear" w:color="auto" w:fill="FFFFFF"/>
          <w:lang w:val="en-IN" w:eastAsia="en-IN"/>
        </w:rPr>
        <w:lastRenderedPageBreak/>
        <w:drawing>
          <wp:inline distT="0" distB="0" distL="0" distR="0" wp14:anchorId="0A557406" wp14:editId="769FC1B9">
            <wp:extent cx="5715000" cy="4336197"/>
            <wp:effectExtent l="0" t="0" r="0" b="0"/>
            <wp:docPr id="1458144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144866" name="Picture 145814486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00"/>
                    <a:stretch/>
                  </pic:blipFill>
                  <pic:spPr bwMode="auto">
                    <a:xfrm>
                      <a:off x="0" y="0"/>
                      <a:ext cx="5715000" cy="4336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3E8929" w14:textId="454E146B" w:rsidR="00125DF7" w:rsidRPr="005967C5" w:rsidRDefault="00DD1633" w:rsidP="004325DF">
      <w:pPr>
        <w:jc w:val="both"/>
        <w:rPr>
          <w:rFonts w:cstheme="minorHAnsi"/>
        </w:rPr>
      </w:pPr>
      <w:r w:rsidRPr="005967C5">
        <w:rPr>
          <w:rFonts w:cstheme="minorHAnsi"/>
          <w:b/>
          <w:bCs/>
        </w:rPr>
        <w:t xml:space="preserve">Supplementary Figure </w:t>
      </w:r>
      <w:r w:rsidR="009D2A49" w:rsidRPr="005967C5">
        <w:rPr>
          <w:rFonts w:cstheme="minorHAnsi"/>
          <w:b/>
          <w:bCs/>
        </w:rPr>
        <w:t>S</w:t>
      </w:r>
      <w:r w:rsidRPr="005967C5">
        <w:rPr>
          <w:rFonts w:cstheme="minorHAnsi"/>
          <w:b/>
          <w:bCs/>
        </w:rPr>
        <w:t>2.</w:t>
      </w:r>
      <w:r w:rsidRPr="005967C5">
        <w:rPr>
          <w:rFonts w:cstheme="minorHAnsi"/>
        </w:rPr>
        <w:t xml:space="preserve"> </w:t>
      </w:r>
      <w:r w:rsidR="00125DF7" w:rsidRPr="005967C5">
        <w:rPr>
          <w:rFonts w:cstheme="minorHAnsi"/>
        </w:rPr>
        <w:t xml:space="preserve">TDS after dilution by temperature and time point across roast levels, with </w:t>
      </w:r>
      <w:r w:rsidR="003F15EF" w:rsidRPr="005967C5">
        <w:rPr>
          <w:rFonts w:cstheme="minorHAnsi"/>
        </w:rPr>
        <w:t>different</w:t>
      </w:r>
      <w:r w:rsidR="00125DF7" w:rsidRPr="005967C5">
        <w:rPr>
          <w:rFonts w:cstheme="minorHAnsi"/>
        </w:rPr>
        <w:t xml:space="preserve"> letter codes indicating significant difference.</w:t>
      </w:r>
    </w:p>
    <w:p w14:paraId="50C3F4E8" w14:textId="1E20D678" w:rsidR="00DD1633" w:rsidRPr="005967C5" w:rsidRDefault="00DD1633" w:rsidP="004325DF">
      <w:pPr>
        <w:jc w:val="both"/>
        <w:rPr>
          <w:rFonts w:cstheme="minorHAnsi"/>
          <w:shd w:val="clear" w:color="auto" w:fill="FFFFFF"/>
        </w:rPr>
      </w:pPr>
    </w:p>
    <w:p w14:paraId="0502A015" w14:textId="77777777" w:rsidR="00DD1633" w:rsidRPr="005967C5" w:rsidRDefault="00DD1633" w:rsidP="004325DF">
      <w:pPr>
        <w:jc w:val="both"/>
        <w:rPr>
          <w:rFonts w:cstheme="minorHAnsi"/>
          <w:shd w:val="clear" w:color="auto" w:fill="FFFFFF"/>
        </w:rPr>
      </w:pPr>
    </w:p>
    <w:p w14:paraId="2C270DAC" w14:textId="4A527634" w:rsidR="003F3A28" w:rsidRPr="005967C5" w:rsidRDefault="003F3A28" w:rsidP="004325DF">
      <w:pPr>
        <w:jc w:val="both"/>
        <w:rPr>
          <w:rFonts w:cstheme="minorHAnsi"/>
          <w:bdr w:val="none" w:sz="0" w:space="0" w:color="auto" w:frame="1"/>
          <w:shd w:val="clear" w:color="auto" w:fill="FFFFFF"/>
        </w:rPr>
      </w:pPr>
      <w:r w:rsidRPr="005967C5">
        <w:rPr>
          <w:rFonts w:cstheme="minorHAnsi"/>
          <w:bdr w:val="none" w:sz="0" w:space="0" w:color="auto" w:frame="1"/>
          <w:shd w:val="clear" w:color="auto" w:fill="FFFFFF"/>
        </w:rPr>
        <w:br w:type="page"/>
      </w:r>
    </w:p>
    <w:p w14:paraId="588D82A7" w14:textId="77777777" w:rsidR="003F3A28" w:rsidRPr="005967C5" w:rsidRDefault="003F3A28" w:rsidP="004325DF">
      <w:pPr>
        <w:jc w:val="both"/>
        <w:rPr>
          <w:rFonts w:cstheme="minorHAnsi"/>
          <w:bdr w:val="none" w:sz="0" w:space="0" w:color="auto" w:frame="1"/>
          <w:shd w:val="clear" w:color="auto" w:fill="FFFFF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6835"/>
      </w:tblGrid>
      <w:tr w:rsidR="005967C5" w:rsidRPr="005967C5" w14:paraId="362C4B27" w14:textId="77777777" w:rsidTr="00EB6A80">
        <w:trPr>
          <w:jc w:val="center"/>
        </w:trPr>
        <w:tc>
          <w:tcPr>
            <w:tcW w:w="2515" w:type="dxa"/>
            <w:vAlign w:val="center"/>
          </w:tcPr>
          <w:p w14:paraId="71443E92" w14:textId="77777777" w:rsidR="003F3A28" w:rsidRPr="005967C5" w:rsidRDefault="003F3A28" w:rsidP="004325DF">
            <w:pPr>
              <w:spacing w:before="240" w:after="240"/>
              <w:jc w:val="both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Attributes</w:t>
            </w:r>
          </w:p>
        </w:tc>
        <w:tc>
          <w:tcPr>
            <w:tcW w:w="6835" w:type="dxa"/>
            <w:vAlign w:val="center"/>
          </w:tcPr>
          <w:p w14:paraId="622164FE" w14:textId="77777777" w:rsidR="003F3A28" w:rsidRPr="005967C5" w:rsidRDefault="003F3A28" w:rsidP="004325DF">
            <w:pPr>
              <w:jc w:val="both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Reference Standards</w:t>
            </w:r>
          </w:p>
        </w:tc>
      </w:tr>
      <w:tr w:rsidR="005967C5" w:rsidRPr="005967C5" w14:paraId="41569D73" w14:textId="77777777" w:rsidTr="00EB6A80">
        <w:trPr>
          <w:jc w:val="center"/>
        </w:trPr>
        <w:tc>
          <w:tcPr>
            <w:tcW w:w="2515" w:type="dxa"/>
            <w:vAlign w:val="center"/>
          </w:tcPr>
          <w:p w14:paraId="5C4BD9B4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itter</w:t>
            </w:r>
          </w:p>
        </w:tc>
        <w:tc>
          <w:tcPr>
            <w:tcW w:w="6835" w:type="dxa"/>
            <w:vAlign w:val="center"/>
          </w:tcPr>
          <w:p w14:paraId="64EBB39E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asic taste of bitter (0.1% caffeine solution in water)</w:t>
            </w:r>
          </w:p>
        </w:tc>
      </w:tr>
      <w:tr w:rsidR="005967C5" w:rsidRPr="005967C5" w14:paraId="71C843F3" w14:textId="77777777" w:rsidTr="00EB6A80">
        <w:trPr>
          <w:jc w:val="center"/>
        </w:trPr>
        <w:tc>
          <w:tcPr>
            <w:tcW w:w="2515" w:type="dxa"/>
            <w:vAlign w:val="center"/>
          </w:tcPr>
          <w:p w14:paraId="32E31194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Sour</w:t>
            </w:r>
          </w:p>
        </w:tc>
        <w:tc>
          <w:tcPr>
            <w:tcW w:w="6835" w:type="dxa"/>
            <w:vAlign w:val="center"/>
          </w:tcPr>
          <w:p w14:paraId="4C263B93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asic taste of sour (1.25% citric acid solution in water)</w:t>
            </w:r>
          </w:p>
        </w:tc>
      </w:tr>
      <w:tr w:rsidR="005967C5" w:rsidRPr="005967C5" w14:paraId="7C039B4C" w14:textId="77777777" w:rsidTr="00EB6A80">
        <w:trPr>
          <w:jc w:val="center"/>
        </w:trPr>
        <w:tc>
          <w:tcPr>
            <w:tcW w:w="2515" w:type="dxa"/>
            <w:vAlign w:val="center"/>
          </w:tcPr>
          <w:p w14:paraId="2AE3C168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Sweet</w:t>
            </w:r>
          </w:p>
        </w:tc>
        <w:tc>
          <w:tcPr>
            <w:tcW w:w="6835" w:type="dxa"/>
            <w:vAlign w:val="center"/>
          </w:tcPr>
          <w:p w14:paraId="7E7F7DA2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asic taste of sweet (2% sugar solution in water)</w:t>
            </w:r>
          </w:p>
        </w:tc>
      </w:tr>
      <w:tr w:rsidR="005967C5" w:rsidRPr="005967C5" w14:paraId="3251875C" w14:textId="77777777" w:rsidTr="00EB6A80">
        <w:trPr>
          <w:jc w:val="center"/>
        </w:trPr>
        <w:tc>
          <w:tcPr>
            <w:tcW w:w="2515" w:type="dxa"/>
            <w:vAlign w:val="center"/>
          </w:tcPr>
          <w:p w14:paraId="31699EBB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Savory</w:t>
            </w:r>
          </w:p>
        </w:tc>
        <w:tc>
          <w:tcPr>
            <w:tcW w:w="6835" w:type="dxa"/>
            <w:vAlign w:val="center"/>
          </w:tcPr>
          <w:p w14:paraId="3BFB49F8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asic taste of umami (1% MSG solution in water)</w:t>
            </w:r>
          </w:p>
        </w:tc>
      </w:tr>
      <w:tr w:rsidR="005967C5" w:rsidRPr="005967C5" w14:paraId="507A0C02" w14:textId="77777777" w:rsidTr="00EB6A80">
        <w:trPr>
          <w:jc w:val="center"/>
        </w:trPr>
        <w:tc>
          <w:tcPr>
            <w:tcW w:w="2515" w:type="dxa"/>
            <w:vAlign w:val="center"/>
          </w:tcPr>
          <w:p w14:paraId="7CC2AD35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Viscous</w:t>
            </w:r>
          </w:p>
        </w:tc>
        <w:tc>
          <w:tcPr>
            <w:tcW w:w="6835" w:type="dxa"/>
            <w:vAlign w:val="center"/>
          </w:tcPr>
          <w:p w14:paraId="537BD3D2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Thick-It Clear Advantage Thickened Water</w:t>
            </w:r>
          </w:p>
        </w:tc>
      </w:tr>
      <w:tr w:rsidR="005967C5" w:rsidRPr="005967C5" w14:paraId="5482D46A" w14:textId="77777777" w:rsidTr="00EB6A80">
        <w:trPr>
          <w:jc w:val="center"/>
        </w:trPr>
        <w:tc>
          <w:tcPr>
            <w:tcW w:w="2515" w:type="dxa"/>
            <w:vAlign w:val="center"/>
          </w:tcPr>
          <w:p w14:paraId="752B9811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Astringent</w:t>
            </w:r>
          </w:p>
        </w:tc>
        <w:tc>
          <w:tcPr>
            <w:tcW w:w="6835" w:type="dxa"/>
            <w:vAlign w:val="center"/>
          </w:tcPr>
          <w:p w14:paraId="2475C13C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Mouth-drying, puckering feeling (2% alum solution in water)</w:t>
            </w:r>
          </w:p>
        </w:tc>
      </w:tr>
      <w:tr w:rsidR="005967C5" w:rsidRPr="005967C5" w14:paraId="0805A399" w14:textId="77777777" w:rsidTr="00EB6A80">
        <w:trPr>
          <w:jc w:val="center"/>
        </w:trPr>
        <w:tc>
          <w:tcPr>
            <w:tcW w:w="2515" w:type="dxa"/>
            <w:vAlign w:val="center"/>
          </w:tcPr>
          <w:p w14:paraId="3A1BDA7F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Floral</w:t>
            </w:r>
          </w:p>
        </w:tc>
        <w:tc>
          <w:tcPr>
            <w:tcW w:w="6835" w:type="dxa"/>
            <w:vAlign w:val="center"/>
          </w:tcPr>
          <w:p w14:paraId="599A1ADE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Dry Celestial Seasonings chamomile lavender tea</w:t>
            </w:r>
          </w:p>
        </w:tc>
      </w:tr>
      <w:tr w:rsidR="005967C5" w:rsidRPr="005967C5" w14:paraId="133599C0" w14:textId="77777777" w:rsidTr="00EB6A80">
        <w:trPr>
          <w:jc w:val="center"/>
        </w:trPr>
        <w:tc>
          <w:tcPr>
            <w:tcW w:w="2515" w:type="dxa"/>
            <w:vAlign w:val="center"/>
          </w:tcPr>
          <w:p w14:paraId="5B61DC1A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Herbal</w:t>
            </w:r>
          </w:p>
        </w:tc>
        <w:tc>
          <w:tcPr>
            <w:tcW w:w="6835" w:type="dxa"/>
            <w:vAlign w:val="center"/>
          </w:tcPr>
          <w:p w14:paraId="5445C223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Dried parsley</w:t>
            </w:r>
          </w:p>
        </w:tc>
      </w:tr>
      <w:tr w:rsidR="005967C5" w:rsidRPr="005967C5" w14:paraId="40601BD7" w14:textId="77777777" w:rsidTr="00EB6A80">
        <w:trPr>
          <w:jc w:val="center"/>
        </w:trPr>
        <w:tc>
          <w:tcPr>
            <w:tcW w:w="2515" w:type="dxa"/>
            <w:vAlign w:val="center"/>
          </w:tcPr>
          <w:p w14:paraId="0A5816D9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rown Sugar</w:t>
            </w:r>
          </w:p>
        </w:tc>
        <w:tc>
          <w:tcPr>
            <w:tcW w:w="6835" w:type="dxa"/>
            <w:vAlign w:val="center"/>
          </w:tcPr>
          <w:p w14:paraId="707129DE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C&amp;H Pure Cane Sugar, Golden Brown</w:t>
            </w:r>
          </w:p>
        </w:tc>
      </w:tr>
      <w:tr w:rsidR="005967C5" w:rsidRPr="005967C5" w14:paraId="06AFC6F2" w14:textId="77777777" w:rsidTr="00EB6A80">
        <w:trPr>
          <w:jc w:val="center"/>
        </w:trPr>
        <w:tc>
          <w:tcPr>
            <w:tcW w:w="2515" w:type="dxa"/>
            <w:vAlign w:val="center"/>
          </w:tcPr>
          <w:p w14:paraId="4218DA0D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Cocoa</w:t>
            </w:r>
          </w:p>
        </w:tc>
        <w:tc>
          <w:tcPr>
            <w:tcW w:w="6835" w:type="dxa"/>
            <w:vAlign w:val="center"/>
          </w:tcPr>
          <w:p w14:paraId="4E72017C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Hershey's Unsweetened Cocoa Powder</w:t>
            </w:r>
          </w:p>
        </w:tc>
      </w:tr>
      <w:tr w:rsidR="005967C5" w:rsidRPr="005967C5" w14:paraId="2551E1A7" w14:textId="77777777" w:rsidTr="00EB6A80">
        <w:trPr>
          <w:jc w:val="center"/>
        </w:trPr>
        <w:tc>
          <w:tcPr>
            <w:tcW w:w="2515" w:type="dxa"/>
            <w:vAlign w:val="center"/>
          </w:tcPr>
          <w:p w14:paraId="206FDDAD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lack Tea</w:t>
            </w:r>
          </w:p>
        </w:tc>
        <w:tc>
          <w:tcPr>
            <w:tcW w:w="6835" w:type="dxa"/>
            <w:vAlign w:val="center"/>
          </w:tcPr>
          <w:p w14:paraId="7E97EC51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rewed Lipton black tea</w:t>
            </w:r>
          </w:p>
        </w:tc>
      </w:tr>
      <w:tr w:rsidR="005967C5" w:rsidRPr="005967C5" w14:paraId="1AC8AB01" w14:textId="77777777" w:rsidTr="00EB6A80">
        <w:trPr>
          <w:jc w:val="center"/>
        </w:trPr>
        <w:tc>
          <w:tcPr>
            <w:tcW w:w="2515" w:type="dxa"/>
            <w:vAlign w:val="center"/>
          </w:tcPr>
          <w:p w14:paraId="514A91D1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erry</w:t>
            </w:r>
          </w:p>
        </w:tc>
        <w:tc>
          <w:tcPr>
            <w:tcW w:w="6835" w:type="dxa"/>
            <w:vAlign w:val="center"/>
          </w:tcPr>
          <w:p w14:paraId="34C8EA13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mixed berries (blackberry, strawberry, raspberry, blueberry)</w:t>
            </w:r>
          </w:p>
        </w:tc>
      </w:tr>
      <w:tr w:rsidR="005967C5" w:rsidRPr="005967C5" w14:paraId="5D2678F3" w14:textId="77777777" w:rsidTr="00EB6A80">
        <w:trPr>
          <w:jc w:val="center"/>
        </w:trPr>
        <w:tc>
          <w:tcPr>
            <w:tcW w:w="2515" w:type="dxa"/>
            <w:vAlign w:val="center"/>
          </w:tcPr>
          <w:p w14:paraId="1F54FF83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Fruity</w:t>
            </w:r>
          </w:p>
        </w:tc>
        <w:tc>
          <w:tcPr>
            <w:tcW w:w="6835" w:type="dxa"/>
            <w:vAlign w:val="center"/>
          </w:tcPr>
          <w:p w14:paraId="1ADAF645" w14:textId="1A0BA52D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Signature Select mixed fruit (White Grape Juice </w:t>
            </w:r>
            <w:r w:rsidR="004F65B5"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f</w:t>
            </w: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rom Concentrate, Pineapple, Peaches, Pears, Cherry)</w:t>
            </w:r>
          </w:p>
        </w:tc>
      </w:tr>
      <w:tr w:rsidR="005967C5" w:rsidRPr="005967C5" w14:paraId="2A737AB9" w14:textId="77777777" w:rsidTr="00EB6A80">
        <w:trPr>
          <w:jc w:val="center"/>
        </w:trPr>
        <w:tc>
          <w:tcPr>
            <w:tcW w:w="2515" w:type="dxa"/>
            <w:vAlign w:val="center"/>
          </w:tcPr>
          <w:p w14:paraId="27FAF1D9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Citrus</w:t>
            </w:r>
          </w:p>
        </w:tc>
        <w:tc>
          <w:tcPr>
            <w:tcW w:w="6835" w:type="dxa"/>
            <w:vAlign w:val="center"/>
          </w:tcPr>
          <w:p w14:paraId="611CD710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Fresh sliced lemon and orange</w:t>
            </w:r>
          </w:p>
        </w:tc>
      </w:tr>
      <w:tr w:rsidR="005967C5" w:rsidRPr="005967C5" w14:paraId="587B8FA5" w14:textId="77777777" w:rsidTr="00EB6A80">
        <w:trPr>
          <w:jc w:val="center"/>
        </w:trPr>
        <w:tc>
          <w:tcPr>
            <w:tcW w:w="2515" w:type="dxa"/>
            <w:vAlign w:val="center"/>
          </w:tcPr>
          <w:p w14:paraId="2B37D2FD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Rubber</w:t>
            </w:r>
          </w:p>
        </w:tc>
        <w:tc>
          <w:tcPr>
            <w:tcW w:w="6835" w:type="dxa"/>
            <w:vAlign w:val="center"/>
          </w:tcPr>
          <w:p w14:paraId="17A60E34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Cut pieces of bicycle inner tube</w:t>
            </w:r>
          </w:p>
        </w:tc>
      </w:tr>
      <w:tr w:rsidR="005967C5" w:rsidRPr="005967C5" w14:paraId="7E32D4A9" w14:textId="77777777" w:rsidTr="00EB6A80">
        <w:trPr>
          <w:jc w:val="center"/>
        </w:trPr>
        <w:tc>
          <w:tcPr>
            <w:tcW w:w="2515" w:type="dxa"/>
            <w:vAlign w:val="center"/>
          </w:tcPr>
          <w:p w14:paraId="174293F8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Paper</w:t>
            </w:r>
          </w:p>
        </w:tc>
        <w:tc>
          <w:tcPr>
            <w:tcW w:w="6835" w:type="dxa"/>
            <w:vAlign w:val="center"/>
          </w:tcPr>
          <w:p w14:paraId="70336190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damp cardboard</w:t>
            </w:r>
          </w:p>
        </w:tc>
      </w:tr>
      <w:tr w:rsidR="005967C5" w:rsidRPr="005967C5" w14:paraId="5974E588" w14:textId="77777777" w:rsidTr="00EB6A80">
        <w:trPr>
          <w:jc w:val="center"/>
        </w:trPr>
        <w:tc>
          <w:tcPr>
            <w:tcW w:w="2515" w:type="dxa"/>
            <w:vAlign w:val="center"/>
          </w:tcPr>
          <w:p w14:paraId="7F154144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Nutty</w:t>
            </w:r>
          </w:p>
        </w:tc>
        <w:tc>
          <w:tcPr>
            <w:tcW w:w="6835" w:type="dxa"/>
            <w:vAlign w:val="center"/>
          </w:tcPr>
          <w:p w14:paraId="6D75C0DE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Justin’s almond butter</w:t>
            </w:r>
          </w:p>
        </w:tc>
      </w:tr>
      <w:tr w:rsidR="005967C5" w:rsidRPr="005967C5" w14:paraId="449A18FE" w14:textId="77777777" w:rsidTr="00EB6A80">
        <w:trPr>
          <w:jc w:val="center"/>
        </w:trPr>
        <w:tc>
          <w:tcPr>
            <w:tcW w:w="2515" w:type="dxa"/>
            <w:vAlign w:val="center"/>
          </w:tcPr>
          <w:p w14:paraId="749666FF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Roasted</w:t>
            </w:r>
          </w:p>
        </w:tc>
        <w:tc>
          <w:tcPr>
            <w:tcW w:w="6835" w:type="dxa"/>
            <w:vAlign w:val="center"/>
          </w:tcPr>
          <w:p w14:paraId="48FA479C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Roasted barley</w:t>
            </w:r>
          </w:p>
        </w:tc>
      </w:tr>
      <w:tr w:rsidR="005967C5" w:rsidRPr="005967C5" w14:paraId="09F823E2" w14:textId="77777777" w:rsidTr="00EB6A80">
        <w:trPr>
          <w:jc w:val="center"/>
        </w:trPr>
        <w:tc>
          <w:tcPr>
            <w:tcW w:w="2515" w:type="dxa"/>
            <w:vAlign w:val="center"/>
          </w:tcPr>
          <w:p w14:paraId="66BDA2A3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Cooked Green</w:t>
            </w:r>
          </w:p>
        </w:tc>
        <w:tc>
          <w:tcPr>
            <w:tcW w:w="6835" w:type="dxa"/>
            <w:vAlign w:val="center"/>
          </w:tcPr>
          <w:p w14:paraId="1415234E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Green Giant cut green beans</w:t>
            </w:r>
          </w:p>
        </w:tc>
      </w:tr>
      <w:tr w:rsidR="005967C5" w:rsidRPr="005967C5" w14:paraId="457A2A33" w14:textId="77777777" w:rsidTr="00EB6A80">
        <w:trPr>
          <w:jc w:val="center"/>
        </w:trPr>
        <w:tc>
          <w:tcPr>
            <w:tcW w:w="2515" w:type="dxa"/>
            <w:vAlign w:val="center"/>
          </w:tcPr>
          <w:p w14:paraId="0F853F97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Fresh Green</w:t>
            </w:r>
          </w:p>
        </w:tc>
        <w:tc>
          <w:tcPr>
            <w:tcW w:w="6835" w:type="dxa"/>
            <w:vAlign w:val="center"/>
          </w:tcPr>
          <w:p w14:paraId="05E536F6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Sliced green bell pepper and cucumber</w:t>
            </w:r>
          </w:p>
        </w:tc>
      </w:tr>
      <w:tr w:rsidR="005967C5" w:rsidRPr="005967C5" w14:paraId="15B57953" w14:textId="77777777" w:rsidTr="00EB6A80">
        <w:trPr>
          <w:jc w:val="center"/>
        </w:trPr>
        <w:tc>
          <w:tcPr>
            <w:tcW w:w="2515" w:type="dxa"/>
            <w:vAlign w:val="center"/>
          </w:tcPr>
          <w:p w14:paraId="7AB1AE28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Whiskey</w:t>
            </w:r>
          </w:p>
        </w:tc>
        <w:tc>
          <w:tcPr>
            <w:tcW w:w="6835" w:type="dxa"/>
            <w:vAlign w:val="center"/>
          </w:tcPr>
          <w:p w14:paraId="0D732740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Jack Daniels Tennessee Whiskey</w:t>
            </w:r>
          </w:p>
        </w:tc>
      </w:tr>
      <w:tr w:rsidR="005967C5" w:rsidRPr="005967C5" w14:paraId="654EE20A" w14:textId="77777777" w:rsidTr="00EB6A80">
        <w:trPr>
          <w:jc w:val="center"/>
        </w:trPr>
        <w:tc>
          <w:tcPr>
            <w:tcW w:w="2515" w:type="dxa"/>
            <w:vAlign w:val="center"/>
          </w:tcPr>
          <w:p w14:paraId="6DFC2C08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Fermented</w:t>
            </w:r>
          </w:p>
        </w:tc>
        <w:tc>
          <w:tcPr>
            <w:tcW w:w="6835" w:type="dxa"/>
            <w:vAlign w:val="center"/>
          </w:tcPr>
          <w:p w14:paraId="7E3228A9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Guinness dark beer</w:t>
            </w:r>
          </w:p>
        </w:tc>
      </w:tr>
      <w:tr w:rsidR="005967C5" w:rsidRPr="005967C5" w14:paraId="214B68EB" w14:textId="77777777" w:rsidTr="00EB6A80">
        <w:trPr>
          <w:jc w:val="center"/>
        </w:trPr>
        <w:tc>
          <w:tcPr>
            <w:tcW w:w="2515" w:type="dxa"/>
            <w:vAlign w:val="center"/>
          </w:tcPr>
          <w:p w14:paraId="1E428336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roth</w:t>
            </w:r>
          </w:p>
        </w:tc>
        <w:tc>
          <w:tcPr>
            <w:tcW w:w="6835" w:type="dxa"/>
            <w:vAlign w:val="center"/>
          </w:tcPr>
          <w:p w14:paraId="78B05F78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etter than Bouillon roasted vegetable concentrate</w:t>
            </w:r>
          </w:p>
        </w:tc>
      </w:tr>
      <w:tr w:rsidR="005967C5" w:rsidRPr="005967C5" w14:paraId="35150445" w14:textId="77777777" w:rsidTr="00EB6A80">
        <w:trPr>
          <w:jc w:val="center"/>
        </w:trPr>
        <w:tc>
          <w:tcPr>
            <w:tcW w:w="2515" w:type="dxa"/>
            <w:vAlign w:val="center"/>
          </w:tcPr>
          <w:p w14:paraId="6504CF9E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urnt</w:t>
            </w:r>
          </w:p>
        </w:tc>
        <w:tc>
          <w:tcPr>
            <w:tcW w:w="6835" w:type="dxa"/>
            <w:vAlign w:val="center"/>
          </w:tcPr>
          <w:p w14:paraId="049DCED9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French Roast coffee</w:t>
            </w:r>
          </w:p>
        </w:tc>
      </w:tr>
      <w:tr w:rsidR="005967C5" w:rsidRPr="005967C5" w14:paraId="17EF3FFA" w14:textId="77777777" w:rsidTr="00EB6A80">
        <w:trPr>
          <w:jc w:val="center"/>
        </w:trPr>
        <w:tc>
          <w:tcPr>
            <w:tcW w:w="2515" w:type="dxa"/>
            <w:vAlign w:val="center"/>
          </w:tcPr>
          <w:p w14:paraId="02518FB4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Smoky</w:t>
            </w:r>
          </w:p>
        </w:tc>
        <w:tc>
          <w:tcPr>
            <w:tcW w:w="6835" w:type="dxa"/>
            <w:vAlign w:val="center"/>
          </w:tcPr>
          <w:p w14:paraId="0E02AE8E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Wright's Liquid Smoke</w:t>
            </w:r>
          </w:p>
        </w:tc>
      </w:tr>
      <w:tr w:rsidR="005967C5" w:rsidRPr="005967C5" w14:paraId="2B2105B3" w14:textId="77777777" w:rsidTr="00EB6A80">
        <w:trPr>
          <w:jc w:val="center"/>
        </w:trPr>
        <w:tc>
          <w:tcPr>
            <w:tcW w:w="2515" w:type="dxa"/>
            <w:vAlign w:val="center"/>
          </w:tcPr>
          <w:p w14:paraId="507621C0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Woody</w:t>
            </w:r>
          </w:p>
        </w:tc>
        <w:tc>
          <w:tcPr>
            <w:tcW w:w="6835" w:type="dxa"/>
            <w:vAlign w:val="center"/>
          </w:tcPr>
          <w:p w14:paraId="5EF9AAF9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Twigs and Cedar balls</w:t>
            </w:r>
          </w:p>
        </w:tc>
      </w:tr>
      <w:tr w:rsidR="005967C5" w:rsidRPr="005967C5" w14:paraId="171F6DD3" w14:textId="77777777" w:rsidTr="00EB6A80">
        <w:trPr>
          <w:jc w:val="center"/>
        </w:trPr>
        <w:tc>
          <w:tcPr>
            <w:tcW w:w="2515" w:type="dxa"/>
            <w:vAlign w:val="center"/>
          </w:tcPr>
          <w:p w14:paraId="2CE46571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Earthy</w:t>
            </w:r>
          </w:p>
        </w:tc>
        <w:tc>
          <w:tcPr>
            <w:tcW w:w="6835" w:type="dxa"/>
            <w:vAlign w:val="center"/>
          </w:tcPr>
          <w:p w14:paraId="5114697B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Damp Miracle-</w:t>
            </w:r>
            <w:proofErr w:type="spellStart"/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Gro</w:t>
            </w:r>
            <w:proofErr w:type="spellEnd"/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 xml:space="preserve"> Potting Soil</w:t>
            </w:r>
          </w:p>
        </w:tc>
      </w:tr>
      <w:tr w:rsidR="005967C5" w:rsidRPr="005967C5" w14:paraId="71FE5007" w14:textId="77777777" w:rsidTr="00EB6A80">
        <w:trPr>
          <w:jc w:val="center"/>
        </w:trPr>
        <w:tc>
          <w:tcPr>
            <w:tcW w:w="2515" w:type="dxa"/>
            <w:vAlign w:val="center"/>
          </w:tcPr>
          <w:p w14:paraId="2BC4FED6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rown Spice</w:t>
            </w:r>
          </w:p>
        </w:tc>
        <w:tc>
          <w:tcPr>
            <w:tcW w:w="6835" w:type="dxa"/>
            <w:vAlign w:val="center"/>
          </w:tcPr>
          <w:p w14:paraId="3F7120A6" w14:textId="77777777" w:rsidR="003F3A28" w:rsidRPr="005967C5" w:rsidRDefault="003F3A28" w:rsidP="004325DF">
            <w:pPr>
              <w:jc w:val="both"/>
              <w:rPr>
                <w:rFonts w:cstheme="minorHAnsi"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Equal parts cinnamon, nutmeg, clove, and allspice</w:t>
            </w:r>
          </w:p>
        </w:tc>
      </w:tr>
    </w:tbl>
    <w:p w14:paraId="44510093" w14:textId="5F722775" w:rsidR="003F3A28" w:rsidRPr="005967C5" w:rsidRDefault="003F3A28" w:rsidP="004325DF">
      <w:pPr>
        <w:spacing w:before="240"/>
        <w:jc w:val="both"/>
        <w:rPr>
          <w:rFonts w:cstheme="minorHAnsi"/>
          <w:bdr w:val="none" w:sz="0" w:space="0" w:color="auto" w:frame="1"/>
          <w:shd w:val="clear" w:color="auto" w:fill="FFFFFF"/>
        </w:rPr>
      </w:pPr>
      <w:r w:rsidRPr="005967C5">
        <w:rPr>
          <w:rFonts w:cstheme="minorHAnsi"/>
          <w:b/>
          <w:bCs/>
          <w:bdr w:val="none" w:sz="0" w:space="0" w:color="auto" w:frame="1"/>
          <w:shd w:val="clear" w:color="auto" w:fill="FFFFFF"/>
        </w:rPr>
        <w:t xml:space="preserve">Supplementary Table </w:t>
      </w:r>
      <w:r w:rsidR="009D2A49" w:rsidRPr="005967C5">
        <w:rPr>
          <w:rFonts w:cstheme="minorHAnsi"/>
          <w:b/>
          <w:bCs/>
          <w:bdr w:val="none" w:sz="0" w:space="0" w:color="auto" w:frame="1"/>
          <w:shd w:val="clear" w:color="auto" w:fill="FFFFFF"/>
        </w:rPr>
        <w:t>S</w:t>
      </w:r>
      <w:r w:rsidRPr="005967C5">
        <w:rPr>
          <w:rFonts w:cstheme="minorHAnsi"/>
          <w:b/>
          <w:bCs/>
          <w:bdr w:val="none" w:sz="0" w:space="0" w:color="auto" w:frame="1"/>
          <w:shd w:val="clear" w:color="auto" w:fill="FFFFFF"/>
        </w:rPr>
        <w:t>1.</w:t>
      </w:r>
      <w:r w:rsidRPr="005967C5">
        <w:rPr>
          <w:rFonts w:cstheme="minorHAnsi"/>
          <w:bdr w:val="none" w:sz="0" w:space="0" w:color="auto" w:frame="1"/>
          <w:shd w:val="clear" w:color="auto" w:fill="FFFFFF"/>
        </w:rPr>
        <w:t xml:space="preserve"> Reference standards </w:t>
      </w:r>
      <w:r w:rsidR="003F15EF" w:rsidRPr="005967C5">
        <w:rPr>
          <w:rFonts w:cstheme="minorHAnsi"/>
          <w:bdr w:val="none" w:sz="0" w:space="0" w:color="auto" w:frame="1"/>
          <w:shd w:val="clear" w:color="auto" w:fill="FFFFFF"/>
        </w:rPr>
        <w:t>used for the</w:t>
      </w:r>
      <w:r w:rsidRPr="005967C5">
        <w:rPr>
          <w:rFonts w:cstheme="minorHAnsi"/>
          <w:bdr w:val="none" w:sz="0" w:space="0" w:color="auto" w:frame="1"/>
          <w:shd w:val="clear" w:color="auto" w:fill="FFFFFF"/>
        </w:rPr>
        <w:t xml:space="preserve"> sensory attributes chosen by the panelists. </w:t>
      </w:r>
    </w:p>
    <w:p w14:paraId="2AEE87BF" w14:textId="77777777" w:rsidR="00860163" w:rsidRPr="005967C5" w:rsidRDefault="00860163" w:rsidP="004325DF">
      <w:pPr>
        <w:spacing w:before="240"/>
        <w:jc w:val="both"/>
        <w:rPr>
          <w:rFonts w:cstheme="minorHAnsi"/>
          <w:bdr w:val="none" w:sz="0" w:space="0" w:color="auto" w:frame="1"/>
          <w:shd w:val="clear" w:color="auto" w:fill="FFFFFF"/>
        </w:rPr>
      </w:pPr>
    </w:p>
    <w:p w14:paraId="72C92919" w14:textId="77777777" w:rsidR="00860163" w:rsidRPr="005967C5" w:rsidRDefault="00860163" w:rsidP="004325DF">
      <w:pPr>
        <w:spacing w:before="240"/>
        <w:jc w:val="both"/>
        <w:rPr>
          <w:rFonts w:cstheme="minorHAnsi"/>
          <w:bdr w:val="none" w:sz="0" w:space="0" w:color="auto" w:frame="1"/>
          <w:shd w:val="clear" w:color="auto" w:fill="FFFFFF"/>
        </w:rPr>
      </w:pPr>
    </w:p>
    <w:p w14:paraId="27C8AA2A" w14:textId="77777777" w:rsidR="00860163" w:rsidRPr="005967C5" w:rsidRDefault="00860163" w:rsidP="004325DF">
      <w:pPr>
        <w:spacing w:before="240"/>
        <w:jc w:val="both"/>
        <w:rPr>
          <w:rFonts w:cstheme="minorHAnsi"/>
          <w:bdr w:val="none" w:sz="0" w:space="0" w:color="auto" w:frame="1"/>
          <w:shd w:val="clear" w:color="auto" w:fill="FFFFFF"/>
        </w:rPr>
      </w:pPr>
    </w:p>
    <w:p w14:paraId="3E17EB0D" w14:textId="77777777" w:rsidR="00860163" w:rsidRPr="005967C5" w:rsidRDefault="00860163" w:rsidP="00860163">
      <w:pPr>
        <w:jc w:val="both"/>
        <w:rPr>
          <w:rFonts w:cs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1310"/>
        <w:gridCol w:w="1717"/>
        <w:gridCol w:w="1077"/>
        <w:gridCol w:w="1523"/>
        <w:gridCol w:w="1253"/>
        <w:gridCol w:w="1160"/>
      </w:tblGrid>
      <w:tr w:rsidR="005967C5" w:rsidRPr="005967C5" w14:paraId="6973FC20" w14:textId="77777777" w:rsidTr="00521C65">
        <w:trPr>
          <w:jc w:val="center"/>
        </w:trPr>
        <w:tc>
          <w:tcPr>
            <w:tcW w:w="1293" w:type="dxa"/>
            <w:vMerge w:val="restart"/>
            <w:shd w:val="clear" w:color="auto" w:fill="E7E6E6" w:themeFill="background2"/>
            <w:vAlign w:val="center"/>
          </w:tcPr>
          <w:p w14:paraId="36A12EC9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lastRenderedPageBreak/>
              <w:t>Attribute</w:t>
            </w:r>
          </w:p>
        </w:tc>
        <w:tc>
          <w:tcPr>
            <w:tcW w:w="3033" w:type="dxa"/>
            <w:gridSpan w:val="2"/>
            <w:shd w:val="clear" w:color="auto" w:fill="E7E6E6" w:themeFill="background2"/>
            <w:vAlign w:val="center"/>
          </w:tcPr>
          <w:p w14:paraId="608C9F6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ANOVA</w:t>
            </w:r>
          </w:p>
        </w:tc>
        <w:tc>
          <w:tcPr>
            <w:tcW w:w="2605" w:type="dxa"/>
            <w:gridSpan w:val="2"/>
            <w:shd w:val="clear" w:color="auto" w:fill="E7E6E6" w:themeFill="background2"/>
            <w:vAlign w:val="center"/>
          </w:tcPr>
          <w:p w14:paraId="0DCCDA3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Pseudo-mixed ANOVA using Product*Judge</w:t>
            </w:r>
          </w:p>
        </w:tc>
        <w:tc>
          <w:tcPr>
            <w:tcW w:w="2419" w:type="dxa"/>
            <w:gridSpan w:val="2"/>
            <w:shd w:val="clear" w:color="auto" w:fill="E7E6E6" w:themeFill="background2"/>
            <w:vAlign w:val="center"/>
          </w:tcPr>
          <w:p w14:paraId="06DD0E23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Pseudo-mixed ANOVA using Product*Rep</w:t>
            </w:r>
          </w:p>
        </w:tc>
      </w:tr>
      <w:tr w:rsidR="005967C5" w:rsidRPr="005967C5" w14:paraId="73D6CE15" w14:textId="77777777" w:rsidTr="00521C65">
        <w:trPr>
          <w:jc w:val="center"/>
        </w:trPr>
        <w:tc>
          <w:tcPr>
            <w:tcW w:w="1293" w:type="dxa"/>
            <w:vMerge/>
            <w:shd w:val="clear" w:color="auto" w:fill="E7E6E6" w:themeFill="background2"/>
            <w:vAlign w:val="center"/>
          </w:tcPr>
          <w:p w14:paraId="219C464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</w:p>
        </w:tc>
        <w:tc>
          <w:tcPr>
            <w:tcW w:w="1312" w:type="dxa"/>
            <w:shd w:val="clear" w:color="auto" w:fill="E7E6E6" w:themeFill="background2"/>
            <w:vAlign w:val="center"/>
          </w:tcPr>
          <w:p w14:paraId="03418FF4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F value</w:t>
            </w:r>
          </w:p>
        </w:tc>
        <w:tc>
          <w:tcPr>
            <w:tcW w:w="1721" w:type="dxa"/>
            <w:shd w:val="clear" w:color="auto" w:fill="E7E6E6" w:themeFill="background2"/>
            <w:vAlign w:val="center"/>
          </w:tcPr>
          <w:p w14:paraId="053C3BE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p-value</w:t>
            </w:r>
          </w:p>
        </w:tc>
        <w:tc>
          <w:tcPr>
            <w:tcW w:w="1079" w:type="dxa"/>
            <w:shd w:val="clear" w:color="auto" w:fill="E7E6E6" w:themeFill="background2"/>
            <w:vAlign w:val="center"/>
          </w:tcPr>
          <w:p w14:paraId="72D3434B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F value</w:t>
            </w:r>
          </w:p>
        </w:tc>
        <w:tc>
          <w:tcPr>
            <w:tcW w:w="1526" w:type="dxa"/>
            <w:shd w:val="clear" w:color="auto" w:fill="E7E6E6" w:themeFill="background2"/>
            <w:vAlign w:val="center"/>
          </w:tcPr>
          <w:p w14:paraId="2DC9896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p-value</w:t>
            </w:r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14:paraId="27A9E89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F value</w:t>
            </w:r>
          </w:p>
        </w:tc>
        <w:tc>
          <w:tcPr>
            <w:tcW w:w="1162" w:type="dxa"/>
            <w:shd w:val="clear" w:color="auto" w:fill="E7E6E6" w:themeFill="background2"/>
            <w:vAlign w:val="center"/>
          </w:tcPr>
          <w:p w14:paraId="3C4D12CB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p-value</w:t>
            </w:r>
          </w:p>
        </w:tc>
      </w:tr>
      <w:tr w:rsidR="005967C5" w:rsidRPr="005967C5" w14:paraId="6B576E1C" w14:textId="77777777" w:rsidTr="00521C65">
        <w:trPr>
          <w:jc w:val="center"/>
        </w:trPr>
        <w:tc>
          <w:tcPr>
            <w:tcW w:w="1293" w:type="dxa"/>
            <w:vAlign w:val="center"/>
          </w:tcPr>
          <w:p w14:paraId="12AD01C1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Bitter</w:t>
            </w:r>
          </w:p>
        </w:tc>
        <w:tc>
          <w:tcPr>
            <w:tcW w:w="1312" w:type="dxa"/>
            <w:vAlign w:val="center"/>
          </w:tcPr>
          <w:p w14:paraId="122901F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48.1477 </w:t>
            </w:r>
          </w:p>
        </w:tc>
        <w:tc>
          <w:tcPr>
            <w:tcW w:w="1721" w:type="dxa"/>
            <w:vAlign w:val="center"/>
          </w:tcPr>
          <w:p w14:paraId="4A3DF53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45F5228F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28.89 </w:t>
            </w:r>
          </w:p>
        </w:tc>
        <w:tc>
          <w:tcPr>
            <w:tcW w:w="1526" w:type="dxa"/>
            <w:vAlign w:val="center"/>
          </w:tcPr>
          <w:p w14:paraId="683BB125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5507D98B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34.82 </w:t>
            </w:r>
          </w:p>
        </w:tc>
        <w:tc>
          <w:tcPr>
            <w:tcW w:w="1162" w:type="dxa"/>
            <w:vAlign w:val="center"/>
          </w:tcPr>
          <w:p w14:paraId="29318210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2e-16 ***</w:t>
            </w:r>
          </w:p>
        </w:tc>
      </w:tr>
      <w:tr w:rsidR="005967C5" w:rsidRPr="005967C5" w14:paraId="1ADFF1BD" w14:textId="77777777" w:rsidTr="00521C65">
        <w:trPr>
          <w:jc w:val="center"/>
        </w:trPr>
        <w:tc>
          <w:tcPr>
            <w:tcW w:w="1293" w:type="dxa"/>
            <w:vAlign w:val="center"/>
          </w:tcPr>
          <w:p w14:paraId="14282142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Sour</w:t>
            </w:r>
          </w:p>
        </w:tc>
        <w:tc>
          <w:tcPr>
            <w:tcW w:w="1312" w:type="dxa"/>
            <w:vAlign w:val="center"/>
          </w:tcPr>
          <w:p w14:paraId="6290A8D5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60.9065 </w:t>
            </w:r>
          </w:p>
        </w:tc>
        <w:tc>
          <w:tcPr>
            <w:tcW w:w="1721" w:type="dxa"/>
            <w:vAlign w:val="center"/>
          </w:tcPr>
          <w:p w14:paraId="62A9D4A2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284F4237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32.97 </w:t>
            </w:r>
          </w:p>
        </w:tc>
        <w:tc>
          <w:tcPr>
            <w:tcW w:w="1526" w:type="dxa"/>
            <w:vAlign w:val="center"/>
          </w:tcPr>
          <w:p w14:paraId="03ABF906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777D01C4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28.79 </w:t>
            </w:r>
          </w:p>
        </w:tc>
        <w:tc>
          <w:tcPr>
            <w:tcW w:w="1162" w:type="dxa"/>
            <w:vAlign w:val="center"/>
          </w:tcPr>
          <w:p w14:paraId="11B9AAF3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2e-16 ***</w:t>
            </w:r>
          </w:p>
        </w:tc>
      </w:tr>
      <w:tr w:rsidR="005967C5" w:rsidRPr="005967C5" w14:paraId="39D1C448" w14:textId="77777777" w:rsidTr="00521C65">
        <w:trPr>
          <w:jc w:val="center"/>
        </w:trPr>
        <w:tc>
          <w:tcPr>
            <w:tcW w:w="1293" w:type="dxa"/>
            <w:vAlign w:val="center"/>
          </w:tcPr>
          <w:p w14:paraId="1C49A1C0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Sweet</w:t>
            </w:r>
          </w:p>
        </w:tc>
        <w:tc>
          <w:tcPr>
            <w:tcW w:w="1312" w:type="dxa"/>
            <w:vAlign w:val="center"/>
          </w:tcPr>
          <w:p w14:paraId="4FCEFE2B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7.3594</w:t>
            </w:r>
          </w:p>
        </w:tc>
        <w:tc>
          <w:tcPr>
            <w:tcW w:w="1721" w:type="dxa"/>
            <w:vAlign w:val="center"/>
          </w:tcPr>
          <w:p w14:paraId="52F99308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4B8A8AD3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3.267 </w:t>
            </w:r>
          </w:p>
        </w:tc>
        <w:tc>
          <w:tcPr>
            <w:tcW w:w="1526" w:type="dxa"/>
            <w:vAlign w:val="center"/>
          </w:tcPr>
          <w:p w14:paraId="1CFC903B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8.92e-08 ***</w:t>
            </w:r>
          </w:p>
        </w:tc>
        <w:tc>
          <w:tcPr>
            <w:tcW w:w="1257" w:type="dxa"/>
            <w:vAlign w:val="center"/>
          </w:tcPr>
          <w:p w14:paraId="2035D72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4C8C34C8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6F62B0E0" w14:textId="77777777" w:rsidTr="00521C65">
        <w:trPr>
          <w:jc w:val="center"/>
        </w:trPr>
        <w:tc>
          <w:tcPr>
            <w:tcW w:w="1293" w:type="dxa"/>
            <w:vAlign w:val="center"/>
          </w:tcPr>
          <w:p w14:paraId="3F63E003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Savory</w:t>
            </w:r>
          </w:p>
        </w:tc>
        <w:tc>
          <w:tcPr>
            <w:tcW w:w="1312" w:type="dxa"/>
            <w:vAlign w:val="center"/>
          </w:tcPr>
          <w:p w14:paraId="7595B578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5.2356 </w:t>
            </w:r>
          </w:p>
        </w:tc>
        <w:tc>
          <w:tcPr>
            <w:tcW w:w="1721" w:type="dxa"/>
            <w:vAlign w:val="center"/>
          </w:tcPr>
          <w:p w14:paraId="0B5FA965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6FF23146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3.816 </w:t>
            </w:r>
          </w:p>
        </w:tc>
        <w:tc>
          <w:tcPr>
            <w:tcW w:w="1526" w:type="dxa"/>
            <w:vAlign w:val="center"/>
          </w:tcPr>
          <w:p w14:paraId="3959435D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8.44e-10 ***</w:t>
            </w:r>
          </w:p>
        </w:tc>
        <w:tc>
          <w:tcPr>
            <w:tcW w:w="1257" w:type="dxa"/>
            <w:vAlign w:val="center"/>
          </w:tcPr>
          <w:p w14:paraId="307A2738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593F606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58DD5340" w14:textId="77777777" w:rsidTr="00521C65">
        <w:trPr>
          <w:jc w:val="center"/>
        </w:trPr>
        <w:tc>
          <w:tcPr>
            <w:tcW w:w="1293" w:type="dxa"/>
            <w:vAlign w:val="center"/>
          </w:tcPr>
          <w:p w14:paraId="38287092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Viscous</w:t>
            </w:r>
          </w:p>
        </w:tc>
        <w:tc>
          <w:tcPr>
            <w:tcW w:w="1312" w:type="dxa"/>
            <w:vAlign w:val="center"/>
          </w:tcPr>
          <w:p w14:paraId="027359C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16.1833 </w:t>
            </w:r>
          </w:p>
        </w:tc>
        <w:tc>
          <w:tcPr>
            <w:tcW w:w="1721" w:type="dxa"/>
            <w:vAlign w:val="center"/>
          </w:tcPr>
          <w:p w14:paraId="1E48A8E6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64844577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7.246 </w:t>
            </w:r>
          </w:p>
        </w:tc>
        <w:tc>
          <w:tcPr>
            <w:tcW w:w="1526" w:type="dxa"/>
            <w:vAlign w:val="center"/>
          </w:tcPr>
          <w:p w14:paraId="4169C2C4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1161BF8F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6DFE891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78B03B5F" w14:textId="77777777" w:rsidTr="00521C65">
        <w:trPr>
          <w:jc w:val="center"/>
        </w:trPr>
        <w:tc>
          <w:tcPr>
            <w:tcW w:w="1293" w:type="dxa"/>
            <w:vAlign w:val="center"/>
          </w:tcPr>
          <w:p w14:paraId="3DCFA4AD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Astringent</w:t>
            </w:r>
          </w:p>
        </w:tc>
        <w:tc>
          <w:tcPr>
            <w:tcW w:w="1312" w:type="dxa"/>
            <w:vAlign w:val="center"/>
          </w:tcPr>
          <w:p w14:paraId="61ED664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19.7316 </w:t>
            </w:r>
          </w:p>
        </w:tc>
        <w:tc>
          <w:tcPr>
            <w:tcW w:w="1721" w:type="dxa"/>
            <w:vAlign w:val="center"/>
          </w:tcPr>
          <w:p w14:paraId="6B7A6F90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5316CE1D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10.19 </w:t>
            </w:r>
          </w:p>
        </w:tc>
        <w:tc>
          <w:tcPr>
            <w:tcW w:w="1526" w:type="dxa"/>
            <w:vAlign w:val="center"/>
          </w:tcPr>
          <w:p w14:paraId="2CEE1078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43FA8E94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7E3CAC70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034937A6" w14:textId="77777777" w:rsidTr="00521C65">
        <w:trPr>
          <w:jc w:val="center"/>
        </w:trPr>
        <w:tc>
          <w:tcPr>
            <w:tcW w:w="1293" w:type="dxa"/>
            <w:vAlign w:val="center"/>
          </w:tcPr>
          <w:p w14:paraId="1BE2A0ED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Floral</w:t>
            </w:r>
          </w:p>
        </w:tc>
        <w:tc>
          <w:tcPr>
            <w:tcW w:w="1312" w:type="dxa"/>
            <w:vAlign w:val="center"/>
          </w:tcPr>
          <w:p w14:paraId="60446FD9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2.5905 </w:t>
            </w:r>
          </w:p>
        </w:tc>
        <w:tc>
          <w:tcPr>
            <w:tcW w:w="1721" w:type="dxa"/>
            <w:vAlign w:val="center"/>
          </w:tcPr>
          <w:p w14:paraId="3C83CA2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1.211e-05 ***</w:t>
            </w:r>
          </w:p>
        </w:tc>
        <w:tc>
          <w:tcPr>
            <w:tcW w:w="1079" w:type="dxa"/>
            <w:vAlign w:val="center"/>
          </w:tcPr>
          <w:p w14:paraId="26EFDADE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2.075 </w:t>
            </w:r>
          </w:p>
        </w:tc>
        <w:tc>
          <w:tcPr>
            <w:tcW w:w="1526" w:type="dxa"/>
            <w:vAlign w:val="center"/>
          </w:tcPr>
          <w:p w14:paraId="5AAC4B2B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0.00115 **</w:t>
            </w:r>
          </w:p>
        </w:tc>
        <w:tc>
          <w:tcPr>
            <w:tcW w:w="1257" w:type="dxa"/>
            <w:vAlign w:val="center"/>
          </w:tcPr>
          <w:p w14:paraId="1ECC8644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2747A9C8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63B62501" w14:textId="77777777" w:rsidTr="00521C65">
        <w:trPr>
          <w:jc w:val="center"/>
        </w:trPr>
        <w:tc>
          <w:tcPr>
            <w:tcW w:w="1293" w:type="dxa"/>
            <w:vAlign w:val="center"/>
          </w:tcPr>
          <w:p w14:paraId="2AE8948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Herbal</w:t>
            </w:r>
          </w:p>
        </w:tc>
        <w:tc>
          <w:tcPr>
            <w:tcW w:w="1312" w:type="dxa"/>
            <w:vAlign w:val="center"/>
          </w:tcPr>
          <w:p w14:paraId="3797B660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2.1729 </w:t>
            </w:r>
          </w:p>
        </w:tc>
        <w:tc>
          <w:tcPr>
            <w:tcW w:w="1721" w:type="dxa"/>
            <w:vAlign w:val="center"/>
          </w:tcPr>
          <w:p w14:paraId="523C407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0.0003898 ***</w:t>
            </w:r>
          </w:p>
        </w:tc>
        <w:tc>
          <w:tcPr>
            <w:tcW w:w="1079" w:type="dxa"/>
            <w:vAlign w:val="center"/>
          </w:tcPr>
          <w:p w14:paraId="6C82DD6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526" w:type="dxa"/>
            <w:vAlign w:val="center"/>
          </w:tcPr>
          <w:p w14:paraId="73751BD3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257" w:type="dxa"/>
            <w:vAlign w:val="center"/>
          </w:tcPr>
          <w:p w14:paraId="6EB9524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1.486 </w:t>
            </w:r>
          </w:p>
        </w:tc>
        <w:tc>
          <w:tcPr>
            <w:tcW w:w="1162" w:type="dxa"/>
            <w:vAlign w:val="center"/>
          </w:tcPr>
          <w:p w14:paraId="56966BE5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0.0995</w:t>
            </w:r>
          </w:p>
        </w:tc>
      </w:tr>
      <w:tr w:rsidR="005967C5" w:rsidRPr="005967C5" w14:paraId="7368FAAC" w14:textId="77777777" w:rsidTr="00521C65">
        <w:trPr>
          <w:jc w:val="center"/>
        </w:trPr>
        <w:tc>
          <w:tcPr>
            <w:tcW w:w="1293" w:type="dxa"/>
            <w:vAlign w:val="center"/>
          </w:tcPr>
          <w:p w14:paraId="5DB67805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Brown Sugar</w:t>
            </w:r>
          </w:p>
        </w:tc>
        <w:tc>
          <w:tcPr>
            <w:tcW w:w="1312" w:type="dxa"/>
            <w:vAlign w:val="center"/>
          </w:tcPr>
          <w:p w14:paraId="3C273DCB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2.4186 </w:t>
            </w:r>
          </w:p>
        </w:tc>
        <w:tc>
          <w:tcPr>
            <w:tcW w:w="1721" w:type="dxa"/>
            <w:vAlign w:val="center"/>
          </w:tcPr>
          <w:p w14:paraId="487A76C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5.234e-05 ***</w:t>
            </w:r>
          </w:p>
        </w:tc>
        <w:tc>
          <w:tcPr>
            <w:tcW w:w="1079" w:type="dxa"/>
            <w:vAlign w:val="center"/>
          </w:tcPr>
          <w:p w14:paraId="1D2A9412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2.093 </w:t>
            </w:r>
          </w:p>
        </w:tc>
        <w:tc>
          <w:tcPr>
            <w:tcW w:w="1526" w:type="dxa"/>
            <w:vAlign w:val="center"/>
          </w:tcPr>
          <w:p w14:paraId="057F34BC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0.00101 **</w:t>
            </w:r>
          </w:p>
        </w:tc>
        <w:tc>
          <w:tcPr>
            <w:tcW w:w="1257" w:type="dxa"/>
            <w:vAlign w:val="center"/>
          </w:tcPr>
          <w:p w14:paraId="7C16BAA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0F02A462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6D0F9E9B" w14:textId="77777777" w:rsidTr="00521C65">
        <w:trPr>
          <w:jc w:val="center"/>
        </w:trPr>
        <w:tc>
          <w:tcPr>
            <w:tcW w:w="1293" w:type="dxa"/>
            <w:vAlign w:val="center"/>
          </w:tcPr>
          <w:p w14:paraId="1D6585BB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Cocoa</w:t>
            </w:r>
          </w:p>
        </w:tc>
        <w:tc>
          <w:tcPr>
            <w:tcW w:w="1312" w:type="dxa"/>
            <w:vAlign w:val="center"/>
          </w:tcPr>
          <w:p w14:paraId="5AC82A7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14.0112 </w:t>
            </w:r>
          </w:p>
        </w:tc>
        <w:tc>
          <w:tcPr>
            <w:tcW w:w="1721" w:type="dxa"/>
            <w:vAlign w:val="center"/>
          </w:tcPr>
          <w:p w14:paraId="4C12787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7BA44784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10.97 </w:t>
            </w:r>
          </w:p>
        </w:tc>
        <w:tc>
          <w:tcPr>
            <w:tcW w:w="1526" w:type="dxa"/>
            <w:vAlign w:val="center"/>
          </w:tcPr>
          <w:p w14:paraId="68588E6F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285D1F5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1788902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054ACD4C" w14:textId="77777777" w:rsidTr="00521C65">
        <w:trPr>
          <w:jc w:val="center"/>
        </w:trPr>
        <w:tc>
          <w:tcPr>
            <w:tcW w:w="1293" w:type="dxa"/>
            <w:vAlign w:val="center"/>
          </w:tcPr>
          <w:p w14:paraId="0B448A1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Black Tea</w:t>
            </w:r>
          </w:p>
        </w:tc>
        <w:tc>
          <w:tcPr>
            <w:tcW w:w="1312" w:type="dxa"/>
            <w:vAlign w:val="center"/>
          </w:tcPr>
          <w:p w14:paraId="5F7319EE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0.9153 </w:t>
            </w:r>
          </w:p>
        </w:tc>
        <w:tc>
          <w:tcPr>
            <w:tcW w:w="1721" w:type="dxa"/>
            <w:vAlign w:val="center"/>
          </w:tcPr>
          <w:p w14:paraId="5DB69D6B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0.5958639</w:t>
            </w:r>
          </w:p>
        </w:tc>
        <w:tc>
          <w:tcPr>
            <w:tcW w:w="1079" w:type="dxa"/>
            <w:vAlign w:val="center"/>
          </w:tcPr>
          <w:p w14:paraId="41C20988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-</w:t>
            </w:r>
          </w:p>
        </w:tc>
        <w:tc>
          <w:tcPr>
            <w:tcW w:w="1526" w:type="dxa"/>
            <w:vAlign w:val="center"/>
          </w:tcPr>
          <w:p w14:paraId="4BF4835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-</w:t>
            </w:r>
          </w:p>
        </w:tc>
        <w:tc>
          <w:tcPr>
            <w:tcW w:w="1257" w:type="dxa"/>
            <w:vAlign w:val="center"/>
          </w:tcPr>
          <w:p w14:paraId="7E5E9D4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-</w:t>
            </w:r>
          </w:p>
        </w:tc>
        <w:tc>
          <w:tcPr>
            <w:tcW w:w="1162" w:type="dxa"/>
            <w:vAlign w:val="center"/>
          </w:tcPr>
          <w:p w14:paraId="0EC3B6D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-</w:t>
            </w:r>
          </w:p>
        </w:tc>
      </w:tr>
      <w:tr w:rsidR="005967C5" w:rsidRPr="005967C5" w14:paraId="2D562B10" w14:textId="77777777" w:rsidTr="00521C65">
        <w:trPr>
          <w:jc w:val="center"/>
        </w:trPr>
        <w:tc>
          <w:tcPr>
            <w:tcW w:w="1293" w:type="dxa"/>
            <w:vAlign w:val="center"/>
          </w:tcPr>
          <w:p w14:paraId="21B29901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Berry</w:t>
            </w:r>
          </w:p>
        </w:tc>
        <w:tc>
          <w:tcPr>
            <w:tcW w:w="1312" w:type="dxa"/>
            <w:vAlign w:val="center"/>
          </w:tcPr>
          <w:p w14:paraId="5BA47E46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11.6807 </w:t>
            </w:r>
          </w:p>
        </w:tc>
        <w:tc>
          <w:tcPr>
            <w:tcW w:w="1721" w:type="dxa"/>
            <w:vAlign w:val="center"/>
          </w:tcPr>
          <w:p w14:paraId="508D2523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51D68429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6.248 </w:t>
            </w:r>
          </w:p>
        </w:tc>
        <w:tc>
          <w:tcPr>
            <w:tcW w:w="1526" w:type="dxa"/>
            <w:vAlign w:val="center"/>
          </w:tcPr>
          <w:p w14:paraId="2D98E792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5DF89B3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25684CC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03308841" w14:textId="77777777" w:rsidTr="00521C65">
        <w:trPr>
          <w:jc w:val="center"/>
        </w:trPr>
        <w:tc>
          <w:tcPr>
            <w:tcW w:w="1293" w:type="dxa"/>
            <w:vAlign w:val="center"/>
          </w:tcPr>
          <w:p w14:paraId="5DBEC433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Fruity</w:t>
            </w:r>
          </w:p>
        </w:tc>
        <w:tc>
          <w:tcPr>
            <w:tcW w:w="1312" w:type="dxa"/>
            <w:vAlign w:val="center"/>
          </w:tcPr>
          <w:p w14:paraId="7A79CBF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18.5152 </w:t>
            </w:r>
          </w:p>
        </w:tc>
        <w:tc>
          <w:tcPr>
            <w:tcW w:w="1721" w:type="dxa"/>
            <w:vAlign w:val="center"/>
          </w:tcPr>
          <w:p w14:paraId="2D93A598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2e-16 ***</w:t>
            </w:r>
          </w:p>
        </w:tc>
        <w:tc>
          <w:tcPr>
            <w:tcW w:w="1079" w:type="dxa"/>
            <w:vAlign w:val="center"/>
          </w:tcPr>
          <w:p w14:paraId="1444754A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8.967 </w:t>
            </w:r>
          </w:p>
        </w:tc>
        <w:tc>
          <w:tcPr>
            <w:tcW w:w="1526" w:type="dxa"/>
            <w:vAlign w:val="center"/>
          </w:tcPr>
          <w:p w14:paraId="21544CC9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3A1277A3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7184800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260DC0C9" w14:textId="77777777" w:rsidTr="00521C65">
        <w:trPr>
          <w:jc w:val="center"/>
        </w:trPr>
        <w:tc>
          <w:tcPr>
            <w:tcW w:w="1293" w:type="dxa"/>
            <w:vAlign w:val="center"/>
          </w:tcPr>
          <w:p w14:paraId="77E7D4E4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Citrus</w:t>
            </w:r>
          </w:p>
        </w:tc>
        <w:tc>
          <w:tcPr>
            <w:tcW w:w="1312" w:type="dxa"/>
            <w:vAlign w:val="center"/>
          </w:tcPr>
          <w:p w14:paraId="13DF2046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59.4370 </w:t>
            </w:r>
          </w:p>
        </w:tc>
        <w:tc>
          <w:tcPr>
            <w:tcW w:w="1721" w:type="dxa"/>
            <w:vAlign w:val="center"/>
          </w:tcPr>
          <w:p w14:paraId="71E5E82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1C073DDD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24.14 </w:t>
            </w:r>
          </w:p>
        </w:tc>
        <w:tc>
          <w:tcPr>
            <w:tcW w:w="1526" w:type="dxa"/>
            <w:vAlign w:val="center"/>
          </w:tcPr>
          <w:p w14:paraId="5CDD1522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2880AEFE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</w:p>
        </w:tc>
        <w:tc>
          <w:tcPr>
            <w:tcW w:w="1162" w:type="dxa"/>
            <w:vAlign w:val="center"/>
          </w:tcPr>
          <w:p w14:paraId="6BC6007E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</w:p>
        </w:tc>
      </w:tr>
      <w:tr w:rsidR="005967C5" w:rsidRPr="005967C5" w14:paraId="3FAEF9CA" w14:textId="77777777" w:rsidTr="00521C65">
        <w:trPr>
          <w:jc w:val="center"/>
        </w:trPr>
        <w:tc>
          <w:tcPr>
            <w:tcW w:w="1293" w:type="dxa"/>
            <w:vAlign w:val="center"/>
          </w:tcPr>
          <w:p w14:paraId="78A99EC8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Rubber</w:t>
            </w:r>
          </w:p>
        </w:tc>
        <w:tc>
          <w:tcPr>
            <w:tcW w:w="1312" w:type="dxa"/>
            <w:vAlign w:val="center"/>
          </w:tcPr>
          <w:p w14:paraId="1E3D4E9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21.5944 </w:t>
            </w:r>
          </w:p>
        </w:tc>
        <w:tc>
          <w:tcPr>
            <w:tcW w:w="1721" w:type="dxa"/>
            <w:vAlign w:val="center"/>
          </w:tcPr>
          <w:p w14:paraId="30FD2BCF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7B867113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13.69 </w:t>
            </w:r>
          </w:p>
        </w:tc>
        <w:tc>
          <w:tcPr>
            <w:tcW w:w="1526" w:type="dxa"/>
            <w:vAlign w:val="center"/>
          </w:tcPr>
          <w:p w14:paraId="6FACCDAD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535B55B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71F42EA9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621EE832" w14:textId="77777777" w:rsidTr="00521C65">
        <w:trPr>
          <w:jc w:val="center"/>
        </w:trPr>
        <w:tc>
          <w:tcPr>
            <w:tcW w:w="1293" w:type="dxa"/>
            <w:vAlign w:val="center"/>
          </w:tcPr>
          <w:p w14:paraId="36B17F8B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  <w:bdr w:val="none" w:sz="0" w:space="0" w:color="auto" w:frame="1"/>
                <w:shd w:val="clear" w:color="auto" w:fill="FFFFFF"/>
              </w:rPr>
              <w:t>Paper</w:t>
            </w:r>
          </w:p>
        </w:tc>
        <w:tc>
          <w:tcPr>
            <w:tcW w:w="1312" w:type="dxa"/>
            <w:vAlign w:val="center"/>
          </w:tcPr>
          <w:p w14:paraId="5276C412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1.9136  </w:t>
            </w:r>
          </w:p>
        </w:tc>
        <w:tc>
          <w:tcPr>
            <w:tcW w:w="1721" w:type="dxa"/>
            <w:vAlign w:val="center"/>
          </w:tcPr>
          <w:p w14:paraId="314CD8CE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0.002835 **</w:t>
            </w:r>
          </w:p>
        </w:tc>
        <w:tc>
          <w:tcPr>
            <w:tcW w:w="1079" w:type="dxa"/>
            <w:vAlign w:val="center"/>
          </w:tcPr>
          <w:p w14:paraId="6C2630BF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1.123  </w:t>
            </w:r>
          </w:p>
        </w:tc>
        <w:tc>
          <w:tcPr>
            <w:tcW w:w="1526" w:type="dxa"/>
            <w:vAlign w:val="center"/>
          </w:tcPr>
          <w:p w14:paraId="10290E65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0.305</w:t>
            </w:r>
          </w:p>
        </w:tc>
        <w:tc>
          <w:tcPr>
            <w:tcW w:w="1257" w:type="dxa"/>
            <w:vAlign w:val="center"/>
          </w:tcPr>
          <w:p w14:paraId="1219E7A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06D9870E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2AF11D1B" w14:textId="77777777" w:rsidTr="00521C65">
        <w:trPr>
          <w:jc w:val="center"/>
        </w:trPr>
        <w:tc>
          <w:tcPr>
            <w:tcW w:w="1293" w:type="dxa"/>
            <w:vAlign w:val="center"/>
          </w:tcPr>
          <w:p w14:paraId="56BEA446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Nutty</w:t>
            </w:r>
          </w:p>
        </w:tc>
        <w:tc>
          <w:tcPr>
            <w:tcW w:w="1312" w:type="dxa"/>
            <w:vAlign w:val="center"/>
          </w:tcPr>
          <w:p w14:paraId="6AB0F0A9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7.2648 </w:t>
            </w:r>
          </w:p>
        </w:tc>
        <w:tc>
          <w:tcPr>
            <w:tcW w:w="1721" w:type="dxa"/>
            <w:vAlign w:val="center"/>
          </w:tcPr>
          <w:p w14:paraId="210D7E6E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1DB7FF2E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5.203 </w:t>
            </w:r>
          </w:p>
        </w:tc>
        <w:tc>
          <w:tcPr>
            <w:tcW w:w="1526" w:type="dxa"/>
            <w:vAlign w:val="center"/>
          </w:tcPr>
          <w:p w14:paraId="36C54A8C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5.71e-15 ***</w:t>
            </w:r>
          </w:p>
        </w:tc>
        <w:tc>
          <w:tcPr>
            <w:tcW w:w="1257" w:type="dxa"/>
            <w:vAlign w:val="center"/>
          </w:tcPr>
          <w:p w14:paraId="49C9B799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5A954125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26E1923D" w14:textId="77777777" w:rsidTr="00521C65">
        <w:trPr>
          <w:jc w:val="center"/>
        </w:trPr>
        <w:tc>
          <w:tcPr>
            <w:tcW w:w="1293" w:type="dxa"/>
            <w:vAlign w:val="center"/>
          </w:tcPr>
          <w:p w14:paraId="7EF66787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Roasted</w:t>
            </w:r>
          </w:p>
        </w:tc>
        <w:tc>
          <w:tcPr>
            <w:tcW w:w="1312" w:type="dxa"/>
            <w:vAlign w:val="center"/>
          </w:tcPr>
          <w:p w14:paraId="4DEE9443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20.4556 </w:t>
            </w:r>
          </w:p>
        </w:tc>
        <w:tc>
          <w:tcPr>
            <w:tcW w:w="1721" w:type="dxa"/>
            <w:vAlign w:val="center"/>
          </w:tcPr>
          <w:p w14:paraId="54BAAFA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18F23174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9.891 </w:t>
            </w:r>
          </w:p>
        </w:tc>
        <w:tc>
          <w:tcPr>
            <w:tcW w:w="1526" w:type="dxa"/>
            <w:vAlign w:val="center"/>
          </w:tcPr>
          <w:p w14:paraId="1E5FEC0F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60EFC8C6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69F63F26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2C2E5E0E" w14:textId="77777777" w:rsidTr="00521C65">
        <w:trPr>
          <w:jc w:val="center"/>
        </w:trPr>
        <w:tc>
          <w:tcPr>
            <w:tcW w:w="1293" w:type="dxa"/>
            <w:vAlign w:val="center"/>
          </w:tcPr>
          <w:p w14:paraId="36B3E42F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Cooked Green</w:t>
            </w:r>
          </w:p>
        </w:tc>
        <w:tc>
          <w:tcPr>
            <w:tcW w:w="1312" w:type="dxa"/>
            <w:vAlign w:val="center"/>
          </w:tcPr>
          <w:p w14:paraId="2E45B77E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3.1679 </w:t>
            </w:r>
          </w:p>
        </w:tc>
        <w:tc>
          <w:tcPr>
            <w:tcW w:w="1721" w:type="dxa"/>
            <w:vAlign w:val="center"/>
          </w:tcPr>
          <w:p w14:paraId="439D1D23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6.818e-08 ***</w:t>
            </w:r>
          </w:p>
        </w:tc>
        <w:tc>
          <w:tcPr>
            <w:tcW w:w="1079" w:type="dxa"/>
            <w:vAlign w:val="center"/>
          </w:tcPr>
          <w:p w14:paraId="7D73A2AD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2.606 </w:t>
            </w:r>
          </w:p>
        </w:tc>
        <w:tc>
          <w:tcPr>
            <w:tcW w:w="1526" w:type="dxa"/>
            <w:vAlign w:val="center"/>
          </w:tcPr>
          <w:p w14:paraId="5834B451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2.02e-05 ***</w:t>
            </w:r>
          </w:p>
        </w:tc>
        <w:tc>
          <w:tcPr>
            <w:tcW w:w="1257" w:type="dxa"/>
            <w:vAlign w:val="center"/>
          </w:tcPr>
          <w:p w14:paraId="78F66FC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212BE64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694E2EEB" w14:textId="77777777" w:rsidTr="00521C65">
        <w:trPr>
          <w:jc w:val="center"/>
        </w:trPr>
        <w:tc>
          <w:tcPr>
            <w:tcW w:w="1293" w:type="dxa"/>
            <w:vAlign w:val="center"/>
          </w:tcPr>
          <w:p w14:paraId="09DB0945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Fresh Green</w:t>
            </w:r>
          </w:p>
        </w:tc>
        <w:tc>
          <w:tcPr>
            <w:tcW w:w="1312" w:type="dxa"/>
            <w:vAlign w:val="center"/>
          </w:tcPr>
          <w:p w14:paraId="32FF48C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5.4657 </w:t>
            </w:r>
          </w:p>
        </w:tc>
        <w:tc>
          <w:tcPr>
            <w:tcW w:w="1721" w:type="dxa"/>
            <w:vAlign w:val="center"/>
          </w:tcPr>
          <w:p w14:paraId="0698A4D0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28F765DA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2.494 </w:t>
            </w:r>
          </w:p>
        </w:tc>
        <w:tc>
          <w:tcPr>
            <w:tcW w:w="1526" w:type="dxa"/>
            <w:vAlign w:val="center"/>
          </w:tcPr>
          <w:p w14:paraId="360B2F11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4.87e-05 ***</w:t>
            </w:r>
          </w:p>
        </w:tc>
        <w:tc>
          <w:tcPr>
            <w:tcW w:w="1257" w:type="dxa"/>
            <w:vAlign w:val="center"/>
          </w:tcPr>
          <w:p w14:paraId="661974F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79A9271B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26A28FC6" w14:textId="77777777" w:rsidTr="00521C65">
        <w:trPr>
          <w:jc w:val="center"/>
        </w:trPr>
        <w:tc>
          <w:tcPr>
            <w:tcW w:w="1293" w:type="dxa"/>
            <w:vAlign w:val="center"/>
          </w:tcPr>
          <w:p w14:paraId="776ACDCD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Whiskey</w:t>
            </w:r>
          </w:p>
        </w:tc>
        <w:tc>
          <w:tcPr>
            <w:tcW w:w="1312" w:type="dxa"/>
            <w:vAlign w:val="center"/>
          </w:tcPr>
          <w:p w14:paraId="576628E8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3.1173 </w:t>
            </w:r>
          </w:p>
        </w:tc>
        <w:tc>
          <w:tcPr>
            <w:tcW w:w="1721" w:type="dxa"/>
            <w:vAlign w:val="center"/>
          </w:tcPr>
          <w:p w14:paraId="053C3ACE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1.088e-07 ***</w:t>
            </w:r>
          </w:p>
        </w:tc>
        <w:tc>
          <w:tcPr>
            <w:tcW w:w="1079" w:type="dxa"/>
            <w:vAlign w:val="center"/>
          </w:tcPr>
          <w:p w14:paraId="72A8A13D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2.12 </w:t>
            </w:r>
          </w:p>
        </w:tc>
        <w:tc>
          <w:tcPr>
            <w:tcW w:w="1526" w:type="dxa"/>
            <w:vAlign w:val="center"/>
          </w:tcPr>
          <w:p w14:paraId="4A3E8809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0.000833 ***</w:t>
            </w:r>
          </w:p>
        </w:tc>
        <w:tc>
          <w:tcPr>
            <w:tcW w:w="1257" w:type="dxa"/>
            <w:vAlign w:val="center"/>
          </w:tcPr>
          <w:p w14:paraId="5BF5AA3E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7A90F8B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0CD5253B" w14:textId="77777777" w:rsidTr="00521C65">
        <w:trPr>
          <w:jc w:val="center"/>
        </w:trPr>
        <w:tc>
          <w:tcPr>
            <w:tcW w:w="1293" w:type="dxa"/>
            <w:vAlign w:val="center"/>
          </w:tcPr>
          <w:p w14:paraId="45726C2E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Fermented</w:t>
            </w:r>
          </w:p>
        </w:tc>
        <w:tc>
          <w:tcPr>
            <w:tcW w:w="1312" w:type="dxa"/>
            <w:vAlign w:val="center"/>
          </w:tcPr>
          <w:p w14:paraId="51AD04F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15.4128 </w:t>
            </w:r>
          </w:p>
        </w:tc>
        <w:tc>
          <w:tcPr>
            <w:tcW w:w="1721" w:type="dxa"/>
            <w:vAlign w:val="center"/>
          </w:tcPr>
          <w:p w14:paraId="75A452E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3C0DDD62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8.249 </w:t>
            </w:r>
          </w:p>
        </w:tc>
        <w:tc>
          <w:tcPr>
            <w:tcW w:w="1526" w:type="dxa"/>
            <w:vAlign w:val="center"/>
          </w:tcPr>
          <w:p w14:paraId="7AF2D489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50D0871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6ADBC9AF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69F5D267" w14:textId="77777777" w:rsidTr="00521C65">
        <w:trPr>
          <w:jc w:val="center"/>
        </w:trPr>
        <w:tc>
          <w:tcPr>
            <w:tcW w:w="1293" w:type="dxa"/>
            <w:vAlign w:val="center"/>
          </w:tcPr>
          <w:p w14:paraId="6801F636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Broth</w:t>
            </w:r>
          </w:p>
        </w:tc>
        <w:tc>
          <w:tcPr>
            <w:tcW w:w="1312" w:type="dxa"/>
            <w:vAlign w:val="center"/>
          </w:tcPr>
          <w:p w14:paraId="2E4F7526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2.5555 </w:t>
            </w:r>
          </w:p>
        </w:tc>
        <w:tc>
          <w:tcPr>
            <w:tcW w:w="1721" w:type="dxa"/>
            <w:vAlign w:val="center"/>
          </w:tcPr>
          <w:p w14:paraId="394DEC20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1.637e-05 ***</w:t>
            </w:r>
          </w:p>
        </w:tc>
        <w:tc>
          <w:tcPr>
            <w:tcW w:w="1079" w:type="dxa"/>
            <w:vAlign w:val="center"/>
          </w:tcPr>
          <w:p w14:paraId="7D685FBD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526" w:type="dxa"/>
            <w:vAlign w:val="center"/>
          </w:tcPr>
          <w:p w14:paraId="282DC6E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257" w:type="dxa"/>
            <w:vAlign w:val="center"/>
          </w:tcPr>
          <w:p w14:paraId="7F336AE5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7298C62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2F299D5D" w14:textId="77777777" w:rsidTr="00521C65">
        <w:trPr>
          <w:jc w:val="center"/>
        </w:trPr>
        <w:tc>
          <w:tcPr>
            <w:tcW w:w="1293" w:type="dxa"/>
            <w:vAlign w:val="center"/>
          </w:tcPr>
          <w:p w14:paraId="1695A159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Burnt</w:t>
            </w:r>
          </w:p>
        </w:tc>
        <w:tc>
          <w:tcPr>
            <w:tcW w:w="1312" w:type="dxa"/>
            <w:vAlign w:val="center"/>
          </w:tcPr>
          <w:p w14:paraId="055B845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31.0645 </w:t>
            </w:r>
          </w:p>
        </w:tc>
        <w:tc>
          <w:tcPr>
            <w:tcW w:w="1721" w:type="dxa"/>
            <w:vAlign w:val="center"/>
          </w:tcPr>
          <w:p w14:paraId="22F0A924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05959203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24.47 </w:t>
            </w:r>
          </w:p>
        </w:tc>
        <w:tc>
          <w:tcPr>
            <w:tcW w:w="1526" w:type="dxa"/>
            <w:vAlign w:val="center"/>
          </w:tcPr>
          <w:p w14:paraId="560F3EF3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21EEE385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649B26B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3652D17F" w14:textId="77777777" w:rsidTr="00521C65">
        <w:trPr>
          <w:jc w:val="center"/>
        </w:trPr>
        <w:tc>
          <w:tcPr>
            <w:tcW w:w="1293" w:type="dxa"/>
            <w:vAlign w:val="center"/>
          </w:tcPr>
          <w:p w14:paraId="6A86D2EC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Smoky</w:t>
            </w:r>
          </w:p>
        </w:tc>
        <w:tc>
          <w:tcPr>
            <w:tcW w:w="1312" w:type="dxa"/>
            <w:vAlign w:val="center"/>
          </w:tcPr>
          <w:p w14:paraId="5156954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22.8506 </w:t>
            </w:r>
          </w:p>
        </w:tc>
        <w:tc>
          <w:tcPr>
            <w:tcW w:w="1721" w:type="dxa"/>
            <w:vAlign w:val="center"/>
          </w:tcPr>
          <w:p w14:paraId="01A9B41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666D9989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14.47 </w:t>
            </w:r>
          </w:p>
        </w:tc>
        <w:tc>
          <w:tcPr>
            <w:tcW w:w="1526" w:type="dxa"/>
            <w:vAlign w:val="center"/>
          </w:tcPr>
          <w:p w14:paraId="15A800CE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&lt;2e-16 ***</w:t>
            </w:r>
          </w:p>
        </w:tc>
        <w:tc>
          <w:tcPr>
            <w:tcW w:w="1257" w:type="dxa"/>
            <w:vAlign w:val="center"/>
          </w:tcPr>
          <w:p w14:paraId="69338A38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794A66B3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47925DE9" w14:textId="77777777" w:rsidTr="00521C65">
        <w:trPr>
          <w:jc w:val="center"/>
        </w:trPr>
        <w:tc>
          <w:tcPr>
            <w:tcW w:w="1293" w:type="dxa"/>
            <w:vAlign w:val="center"/>
          </w:tcPr>
          <w:p w14:paraId="223BC157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Woody</w:t>
            </w:r>
          </w:p>
        </w:tc>
        <w:tc>
          <w:tcPr>
            <w:tcW w:w="1312" w:type="dxa"/>
            <w:vAlign w:val="center"/>
          </w:tcPr>
          <w:p w14:paraId="6974F607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7.2134 </w:t>
            </w:r>
          </w:p>
        </w:tc>
        <w:tc>
          <w:tcPr>
            <w:tcW w:w="1721" w:type="dxa"/>
            <w:vAlign w:val="center"/>
          </w:tcPr>
          <w:p w14:paraId="470F5910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32D89195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4.522 </w:t>
            </w:r>
          </w:p>
        </w:tc>
        <w:tc>
          <w:tcPr>
            <w:tcW w:w="1526" w:type="dxa"/>
            <w:vAlign w:val="center"/>
          </w:tcPr>
          <w:p w14:paraId="3955C1A5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1.96e-12 ***</w:t>
            </w:r>
          </w:p>
        </w:tc>
        <w:tc>
          <w:tcPr>
            <w:tcW w:w="1257" w:type="dxa"/>
            <w:vAlign w:val="center"/>
          </w:tcPr>
          <w:p w14:paraId="29F2997B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5AF6C28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5967C5" w:rsidRPr="005967C5" w14:paraId="3E5A83F5" w14:textId="77777777" w:rsidTr="00521C65">
        <w:trPr>
          <w:jc w:val="center"/>
        </w:trPr>
        <w:tc>
          <w:tcPr>
            <w:tcW w:w="1293" w:type="dxa"/>
            <w:vAlign w:val="center"/>
          </w:tcPr>
          <w:p w14:paraId="55298072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Earthy</w:t>
            </w:r>
          </w:p>
        </w:tc>
        <w:tc>
          <w:tcPr>
            <w:tcW w:w="1312" w:type="dxa"/>
            <w:vAlign w:val="center"/>
          </w:tcPr>
          <w:p w14:paraId="34317639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6.4763 </w:t>
            </w:r>
          </w:p>
        </w:tc>
        <w:tc>
          <w:tcPr>
            <w:tcW w:w="1721" w:type="dxa"/>
            <w:vAlign w:val="center"/>
          </w:tcPr>
          <w:p w14:paraId="6891364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25DB5BBE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4.486 </w:t>
            </w:r>
          </w:p>
        </w:tc>
        <w:tc>
          <w:tcPr>
            <w:tcW w:w="1526" w:type="dxa"/>
            <w:vAlign w:val="center"/>
          </w:tcPr>
          <w:p w14:paraId="6B5B52BA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2.67e-12 ***</w:t>
            </w:r>
          </w:p>
        </w:tc>
        <w:tc>
          <w:tcPr>
            <w:tcW w:w="1257" w:type="dxa"/>
            <w:vAlign w:val="center"/>
          </w:tcPr>
          <w:p w14:paraId="29818715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6927FE7A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  <w:tr w:rsidR="00860163" w:rsidRPr="005967C5" w14:paraId="56F14F18" w14:textId="77777777" w:rsidTr="00521C65">
        <w:trPr>
          <w:jc w:val="center"/>
        </w:trPr>
        <w:tc>
          <w:tcPr>
            <w:tcW w:w="1293" w:type="dxa"/>
            <w:vAlign w:val="center"/>
          </w:tcPr>
          <w:p w14:paraId="31852E96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</w:pPr>
            <w:r w:rsidRPr="005967C5">
              <w:rPr>
                <w:rFonts w:cstheme="minorHAnsi"/>
                <w:b/>
                <w:bCs/>
                <w:bdr w:val="none" w:sz="0" w:space="0" w:color="auto" w:frame="1"/>
                <w:shd w:val="clear" w:color="auto" w:fill="FFFFFF"/>
              </w:rPr>
              <w:t>Brown Spice</w:t>
            </w:r>
          </w:p>
        </w:tc>
        <w:tc>
          <w:tcPr>
            <w:tcW w:w="1312" w:type="dxa"/>
            <w:vAlign w:val="center"/>
          </w:tcPr>
          <w:p w14:paraId="5D590F80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 xml:space="preserve">7.6666 </w:t>
            </w:r>
          </w:p>
        </w:tc>
        <w:tc>
          <w:tcPr>
            <w:tcW w:w="1721" w:type="dxa"/>
            <w:vAlign w:val="center"/>
          </w:tcPr>
          <w:p w14:paraId="3CB487A1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&lt; 2.2e-16 ***</w:t>
            </w:r>
          </w:p>
        </w:tc>
        <w:tc>
          <w:tcPr>
            <w:tcW w:w="1079" w:type="dxa"/>
            <w:vAlign w:val="center"/>
          </w:tcPr>
          <w:p w14:paraId="74C3F511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 xml:space="preserve">5.168 </w:t>
            </w:r>
          </w:p>
        </w:tc>
        <w:tc>
          <w:tcPr>
            <w:tcW w:w="1526" w:type="dxa"/>
            <w:vAlign w:val="center"/>
          </w:tcPr>
          <w:p w14:paraId="1C9D7541" w14:textId="77777777" w:rsidR="00860163" w:rsidRPr="005967C5" w:rsidRDefault="00860163" w:rsidP="00521C65">
            <w:pPr>
              <w:jc w:val="center"/>
              <w:rPr>
                <w:rFonts w:cstheme="minorHAnsi"/>
                <w:b/>
                <w:bCs/>
              </w:rPr>
            </w:pPr>
            <w:r w:rsidRPr="005967C5">
              <w:rPr>
                <w:rFonts w:cstheme="minorHAnsi"/>
                <w:b/>
                <w:bCs/>
              </w:rPr>
              <w:t>7.69e-15 ***</w:t>
            </w:r>
          </w:p>
        </w:tc>
        <w:tc>
          <w:tcPr>
            <w:tcW w:w="1257" w:type="dxa"/>
            <w:vAlign w:val="center"/>
          </w:tcPr>
          <w:p w14:paraId="5FA7FDA0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  <w:tc>
          <w:tcPr>
            <w:tcW w:w="1162" w:type="dxa"/>
            <w:vAlign w:val="center"/>
          </w:tcPr>
          <w:p w14:paraId="4AB9DA1C" w14:textId="77777777" w:rsidR="00860163" w:rsidRPr="005967C5" w:rsidRDefault="00860163" w:rsidP="00521C65">
            <w:pPr>
              <w:jc w:val="center"/>
              <w:rPr>
                <w:rFonts w:cstheme="minorHAnsi"/>
              </w:rPr>
            </w:pPr>
            <w:r w:rsidRPr="005967C5">
              <w:rPr>
                <w:rFonts w:cstheme="minorHAnsi"/>
              </w:rPr>
              <w:t>N/A</w:t>
            </w:r>
          </w:p>
        </w:tc>
      </w:tr>
    </w:tbl>
    <w:p w14:paraId="02742D48" w14:textId="77777777" w:rsidR="00860163" w:rsidRPr="005967C5" w:rsidRDefault="00860163" w:rsidP="00860163">
      <w:pPr>
        <w:rPr>
          <w:rFonts w:ascii="Times New Roman" w:hAnsi="Times New Roman" w:cs="Times New Roman"/>
          <w:b/>
          <w:bCs/>
        </w:rPr>
      </w:pPr>
    </w:p>
    <w:p w14:paraId="09661457" w14:textId="077DBFA4" w:rsidR="003F3A28" w:rsidRPr="005967C5" w:rsidRDefault="00860163" w:rsidP="00860163">
      <w:pPr>
        <w:jc w:val="both"/>
        <w:rPr>
          <w:rFonts w:cstheme="minorHAnsi"/>
        </w:rPr>
      </w:pPr>
      <w:r w:rsidRPr="005967C5">
        <w:rPr>
          <w:rFonts w:cstheme="minorHAnsi"/>
          <w:b/>
          <w:bCs/>
        </w:rPr>
        <w:t>Supplementary Table</w:t>
      </w:r>
      <w:r w:rsidR="00782E15" w:rsidRPr="005967C5">
        <w:rPr>
          <w:rFonts w:cstheme="minorHAnsi"/>
          <w:b/>
          <w:bCs/>
        </w:rPr>
        <w:t xml:space="preserve"> </w:t>
      </w:r>
      <w:r w:rsidRPr="005967C5">
        <w:rPr>
          <w:rFonts w:cstheme="minorHAnsi"/>
          <w:b/>
          <w:bCs/>
        </w:rPr>
        <w:t>S2.</w:t>
      </w:r>
      <w:r w:rsidRPr="005967C5">
        <w:rPr>
          <w:rFonts w:cstheme="minorHAnsi"/>
        </w:rPr>
        <w:t xml:space="preserve"> F value and p-value of main product effect (Coffee) in three different ANOVAs for each attribute. Statistical significance at (p&lt;0.05) is denoted by *.  Attributes with significant main product effect are indicated in bold.</w:t>
      </w:r>
    </w:p>
    <w:bookmarkEnd w:id="0"/>
    <w:p w14:paraId="50FED67C" w14:textId="5D6F4E05" w:rsidR="00D73A07" w:rsidRPr="005967C5" w:rsidRDefault="00D73A07" w:rsidP="00284C56">
      <w:pPr>
        <w:widowControl w:val="0"/>
        <w:autoSpaceDE w:val="0"/>
        <w:autoSpaceDN w:val="0"/>
        <w:adjustRightInd w:val="0"/>
      </w:pPr>
    </w:p>
    <w:sectPr w:rsidR="00D73A07" w:rsidRPr="005967C5" w:rsidSect="00537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0D2EC2"/>
    <w:multiLevelType w:val="hybridMultilevel"/>
    <w:tmpl w:val="042C7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E80E79"/>
    <w:multiLevelType w:val="hybridMultilevel"/>
    <w:tmpl w:val="AF4A1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B0661E"/>
    <w:multiLevelType w:val="hybridMultilevel"/>
    <w:tmpl w:val="0B507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867"/>
    <w:rsid w:val="00005F2F"/>
    <w:rsid w:val="00006E03"/>
    <w:rsid w:val="0001611D"/>
    <w:rsid w:val="00021612"/>
    <w:rsid w:val="000226AB"/>
    <w:rsid w:val="000255E5"/>
    <w:rsid w:val="00034892"/>
    <w:rsid w:val="0003527D"/>
    <w:rsid w:val="000370BB"/>
    <w:rsid w:val="00037A3A"/>
    <w:rsid w:val="000433AF"/>
    <w:rsid w:val="00047193"/>
    <w:rsid w:val="00051DC8"/>
    <w:rsid w:val="000547B0"/>
    <w:rsid w:val="000560C9"/>
    <w:rsid w:val="00056E7D"/>
    <w:rsid w:val="00066035"/>
    <w:rsid w:val="000727F5"/>
    <w:rsid w:val="000756C6"/>
    <w:rsid w:val="00075AE1"/>
    <w:rsid w:val="000810B4"/>
    <w:rsid w:val="0008261C"/>
    <w:rsid w:val="00084336"/>
    <w:rsid w:val="00094CCB"/>
    <w:rsid w:val="000A01CC"/>
    <w:rsid w:val="000A4296"/>
    <w:rsid w:val="000B186E"/>
    <w:rsid w:val="000C1774"/>
    <w:rsid w:val="000C75E4"/>
    <w:rsid w:val="000D5256"/>
    <w:rsid w:val="000F1DAD"/>
    <w:rsid w:val="000F3873"/>
    <w:rsid w:val="000F3AAC"/>
    <w:rsid w:val="000F5E46"/>
    <w:rsid w:val="000F5F6F"/>
    <w:rsid w:val="000F6CA8"/>
    <w:rsid w:val="00105557"/>
    <w:rsid w:val="00105806"/>
    <w:rsid w:val="001073C2"/>
    <w:rsid w:val="00120824"/>
    <w:rsid w:val="00123A4E"/>
    <w:rsid w:val="00125DF7"/>
    <w:rsid w:val="001262E3"/>
    <w:rsid w:val="001304B6"/>
    <w:rsid w:val="00131EE9"/>
    <w:rsid w:val="00141B1A"/>
    <w:rsid w:val="00145C0E"/>
    <w:rsid w:val="00157AEA"/>
    <w:rsid w:val="00157DFA"/>
    <w:rsid w:val="00161BE2"/>
    <w:rsid w:val="00167C93"/>
    <w:rsid w:val="00171AF1"/>
    <w:rsid w:val="00172077"/>
    <w:rsid w:val="00173318"/>
    <w:rsid w:val="00174CBA"/>
    <w:rsid w:val="00191D0A"/>
    <w:rsid w:val="001922DD"/>
    <w:rsid w:val="0019398C"/>
    <w:rsid w:val="001A1D55"/>
    <w:rsid w:val="001A385A"/>
    <w:rsid w:val="001B1388"/>
    <w:rsid w:val="001B2EEC"/>
    <w:rsid w:val="001B56D1"/>
    <w:rsid w:val="001C1E97"/>
    <w:rsid w:val="001C3FDE"/>
    <w:rsid w:val="001C5B83"/>
    <w:rsid w:val="001D37AE"/>
    <w:rsid w:val="001D3AF7"/>
    <w:rsid w:val="001D6EEF"/>
    <w:rsid w:val="001E7AEF"/>
    <w:rsid w:val="001F692B"/>
    <w:rsid w:val="00201966"/>
    <w:rsid w:val="002051AA"/>
    <w:rsid w:val="00206ED7"/>
    <w:rsid w:val="0020701F"/>
    <w:rsid w:val="002075A7"/>
    <w:rsid w:val="0021311A"/>
    <w:rsid w:val="0022205E"/>
    <w:rsid w:val="002231EA"/>
    <w:rsid w:val="00227AC7"/>
    <w:rsid w:val="00230A9B"/>
    <w:rsid w:val="00231CA4"/>
    <w:rsid w:val="0023682B"/>
    <w:rsid w:val="00244FD3"/>
    <w:rsid w:val="00245C66"/>
    <w:rsid w:val="00253832"/>
    <w:rsid w:val="00253AA4"/>
    <w:rsid w:val="002550DB"/>
    <w:rsid w:val="00262E40"/>
    <w:rsid w:val="00266F30"/>
    <w:rsid w:val="002703C1"/>
    <w:rsid w:val="00273E0E"/>
    <w:rsid w:val="002758DD"/>
    <w:rsid w:val="002800A8"/>
    <w:rsid w:val="0028438A"/>
    <w:rsid w:val="00284C56"/>
    <w:rsid w:val="00285067"/>
    <w:rsid w:val="00285588"/>
    <w:rsid w:val="0028588B"/>
    <w:rsid w:val="002956F0"/>
    <w:rsid w:val="002A00EC"/>
    <w:rsid w:val="002A184B"/>
    <w:rsid w:val="002A23FE"/>
    <w:rsid w:val="002C0F51"/>
    <w:rsid w:val="002C5B76"/>
    <w:rsid w:val="002C7098"/>
    <w:rsid w:val="002C7CCC"/>
    <w:rsid w:val="002C7F0B"/>
    <w:rsid w:val="002D4CF2"/>
    <w:rsid w:val="002E4B47"/>
    <w:rsid w:val="002E5095"/>
    <w:rsid w:val="002E6B66"/>
    <w:rsid w:val="002F6F32"/>
    <w:rsid w:val="002F75B1"/>
    <w:rsid w:val="00302BE9"/>
    <w:rsid w:val="00310818"/>
    <w:rsid w:val="00314615"/>
    <w:rsid w:val="00330748"/>
    <w:rsid w:val="00333B0C"/>
    <w:rsid w:val="00335850"/>
    <w:rsid w:val="003422FC"/>
    <w:rsid w:val="0034387B"/>
    <w:rsid w:val="00345589"/>
    <w:rsid w:val="0034761D"/>
    <w:rsid w:val="00354902"/>
    <w:rsid w:val="0035615A"/>
    <w:rsid w:val="00356573"/>
    <w:rsid w:val="0036048E"/>
    <w:rsid w:val="003663AC"/>
    <w:rsid w:val="00374BA6"/>
    <w:rsid w:val="00375F7E"/>
    <w:rsid w:val="003763AF"/>
    <w:rsid w:val="00387761"/>
    <w:rsid w:val="00390D56"/>
    <w:rsid w:val="003A0DC9"/>
    <w:rsid w:val="003B02B8"/>
    <w:rsid w:val="003B1DFB"/>
    <w:rsid w:val="003B3CE9"/>
    <w:rsid w:val="003C4EDC"/>
    <w:rsid w:val="003D0751"/>
    <w:rsid w:val="003D3FDA"/>
    <w:rsid w:val="003D5AD1"/>
    <w:rsid w:val="003D5D51"/>
    <w:rsid w:val="003E24E7"/>
    <w:rsid w:val="003E2512"/>
    <w:rsid w:val="003F15EF"/>
    <w:rsid w:val="003F2D16"/>
    <w:rsid w:val="003F3A28"/>
    <w:rsid w:val="003F5CEA"/>
    <w:rsid w:val="003F7E95"/>
    <w:rsid w:val="00400317"/>
    <w:rsid w:val="00400429"/>
    <w:rsid w:val="0040297D"/>
    <w:rsid w:val="00412DE3"/>
    <w:rsid w:val="0041629A"/>
    <w:rsid w:val="00421305"/>
    <w:rsid w:val="004220D9"/>
    <w:rsid w:val="00424FC4"/>
    <w:rsid w:val="004321DC"/>
    <w:rsid w:val="004325DF"/>
    <w:rsid w:val="00432699"/>
    <w:rsid w:val="00436AE8"/>
    <w:rsid w:val="004444C7"/>
    <w:rsid w:val="00447501"/>
    <w:rsid w:val="00450BCF"/>
    <w:rsid w:val="0045193A"/>
    <w:rsid w:val="004612D2"/>
    <w:rsid w:val="00461972"/>
    <w:rsid w:val="00470414"/>
    <w:rsid w:val="00472B69"/>
    <w:rsid w:val="00473565"/>
    <w:rsid w:val="004738B0"/>
    <w:rsid w:val="004779FC"/>
    <w:rsid w:val="00483B68"/>
    <w:rsid w:val="00484A92"/>
    <w:rsid w:val="004918D9"/>
    <w:rsid w:val="00493651"/>
    <w:rsid w:val="00496BCD"/>
    <w:rsid w:val="0049723D"/>
    <w:rsid w:val="004A38D5"/>
    <w:rsid w:val="004A39C7"/>
    <w:rsid w:val="004A4C30"/>
    <w:rsid w:val="004A57E1"/>
    <w:rsid w:val="004A640C"/>
    <w:rsid w:val="004A6BD0"/>
    <w:rsid w:val="004B47BF"/>
    <w:rsid w:val="004C302C"/>
    <w:rsid w:val="004C6751"/>
    <w:rsid w:val="004D151C"/>
    <w:rsid w:val="004E0327"/>
    <w:rsid w:val="004E117A"/>
    <w:rsid w:val="004F1BB0"/>
    <w:rsid w:val="004F4C25"/>
    <w:rsid w:val="004F65B5"/>
    <w:rsid w:val="00507B65"/>
    <w:rsid w:val="005107CA"/>
    <w:rsid w:val="00510EF6"/>
    <w:rsid w:val="005130FF"/>
    <w:rsid w:val="00521C65"/>
    <w:rsid w:val="0052375E"/>
    <w:rsid w:val="00526980"/>
    <w:rsid w:val="00534716"/>
    <w:rsid w:val="00535D87"/>
    <w:rsid w:val="0053720E"/>
    <w:rsid w:val="0054474E"/>
    <w:rsid w:val="00556BF4"/>
    <w:rsid w:val="0057007F"/>
    <w:rsid w:val="0057341B"/>
    <w:rsid w:val="0058062F"/>
    <w:rsid w:val="0059244D"/>
    <w:rsid w:val="005967C5"/>
    <w:rsid w:val="00597111"/>
    <w:rsid w:val="005A37E1"/>
    <w:rsid w:val="005B498E"/>
    <w:rsid w:val="005C05DE"/>
    <w:rsid w:val="005C1BFD"/>
    <w:rsid w:val="005C4E7C"/>
    <w:rsid w:val="005D26A6"/>
    <w:rsid w:val="005D3543"/>
    <w:rsid w:val="005E1211"/>
    <w:rsid w:val="005F1ED8"/>
    <w:rsid w:val="00601137"/>
    <w:rsid w:val="00603E14"/>
    <w:rsid w:val="00604C67"/>
    <w:rsid w:val="006100B4"/>
    <w:rsid w:val="00611A14"/>
    <w:rsid w:val="00612915"/>
    <w:rsid w:val="006156D9"/>
    <w:rsid w:val="006221D8"/>
    <w:rsid w:val="00623A84"/>
    <w:rsid w:val="00623E81"/>
    <w:rsid w:val="00624E99"/>
    <w:rsid w:val="0062511B"/>
    <w:rsid w:val="0062572D"/>
    <w:rsid w:val="00625917"/>
    <w:rsid w:val="006273C6"/>
    <w:rsid w:val="0063525C"/>
    <w:rsid w:val="00642240"/>
    <w:rsid w:val="006445E8"/>
    <w:rsid w:val="0064628E"/>
    <w:rsid w:val="00653655"/>
    <w:rsid w:val="00656B6A"/>
    <w:rsid w:val="0066432D"/>
    <w:rsid w:val="006752C2"/>
    <w:rsid w:val="00682258"/>
    <w:rsid w:val="00682AC9"/>
    <w:rsid w:val="00682E2D"/>
    <w:rsid w:val="006841D0"/>
    <w:rsid w:val="006916F6"/>
    <w:rsid w:val="00696192"/>
    <w:rsid w:val="00696E8F"/>
    <w:rsid w:val="006A2E98"/>
    <w:rsid w:val="006A5CA2"/>
    <w:rsid w:val="006B380E"/>
    <w:rsid w:val="006C1586"/>
    <w:rsid w:val="006C1A64"/>
    <w:rsid w:val="006C2F7E"/>
    <w:rsid w:val="006C3B70"/>
    <w:rsid w:val="006C5CF6"/>
    <w:rsid w:val="006D30B9"/>
    <w:rsid w:val="006D4C7A"/>
    <w:rsid w:val="006E13C6"/>
    <w:rsid w:val="006F1F53"/>
    <w:rsid w:val="006F4C47"/>
    <w:rsid w:val="006F5657"/>
    <w:rsid w:val="00706029"/>
    <w:rsid w:val="00711C21"/>
    <w:rsid w:val="00720607"/>
    <w:rsid w:val="00720D22"/>
    <w:rsid w:val="00724D85"/>
    <w:rsid w:val="007354FA"/>
    <w:rsid w:val="00736ADE"/>
    <w:rsid w:val="0074321D"/>
    <w:rsid w:val="00754AA1"/>
    <w:rsid w:val="007550A8"/>
    <w:rsid w:val="00756250"/>
    <w:rsid w:val="007564B7"/>
    <w:rsid w:val="00757980"/>
    <w:rsid w:val="00762F51"/>
    <w:rsid w:val="00774417"/>
    <w:rsid w:val="00774C8B"/>
    <w:rsid w:val="007823A0"/>
    <w:rsid w:val="00782E15"/>
    <w:rsid w:val="00783CF5"/>
    <w:rsid w:val="00786A50"/>
    <w:rsid w:val="00790C6C"/>
    <w:rsid w:val="00795FF9"/>
    <w:rsid w:val="007A3F47"/>
    <w:rsid w:val="007A5779"/>
    <w:rsid w:val="007B1C4B"/>
    <w:rsid w:val="007B2EC0"/>
    <w:rsid w:val="007B3700"/>
    <w:rsid w:val="007B38D1"/>
    <w:rsid w:val="007B624C"/>
    <w:rsid w:val="007B7737"/>
    <w:rsid w:val="007D1899"/>
    <w:rsid w:val="007D3B37"/>
    <w:rsid w:val="007D5DDB"/>
    <w:rsid w:val="007D7310"/>
    <w:rsid w:val="007D7519"/>
    <w:rsid w:val="007E00C1"/>
    <w:rsid w:val="007E08E8"/>
    <w:rsid w:val="007E1225"/>
    <w:rsid w:val="007E43E2"/>
    <w:rsid w:val="007E4508"/>
    <w:rsid w:val="007E78F9"/>
    <w:rsid w:val="007E7908"/>
    <w:rsid w:val="007F0E0A"/>
    <w:rsid w:val="007F321F"/>
    <w:rsid w:val="007F6209"/>
    <w:rsid w:val="0080096B"/>
    <w:rsid w:val="00804D6D"/>
    <w:rsid w:val="008103A0"/>
    <w:rsid w:val="00812E23"/>
    <w:rsid w:val="00812F70"/>
    <w:rsid w:val="00816960"/>
    <w:rsid w:val="0082291F"/>
    <w:rsid w:val="00831BD3"/>
    <w:rsid w:val="0083523C"/>
    <w:rsid w:val="00841B93"/>
    <w:rsid w:val="008467A0"/>
    <w:rsid w:val="00850950"/>
    <w:rsid w:val="00856EAF"/>
    <w:rsid w:val="008571DB"/>
    <w:rsid w:val="00857F3C"/>
    <w:rsid w:val="00860163"/>
    <w:rsid w:val="0086040A"/>
    <w:rsid w:val="008661A6"/>
    <w:rsid w:val="00867ABA"/>
    <w:rsid w:val="008742DA"/>
    <w:rsid w:val="00874B78"/>
    <w:rsid w:val="00877061"/>
    <w:rsid w:val="00881246"/>
    <w:rsid w:val="00882D91"/>
    <w:rsid w:val="00882DA2"/>
    <w:rsid w:val="00890526"/>
    <w:rsid w:val="00890F34"/>
    <w:rsid w:val="00894FA5"/>
    <w:rsid w:val="008B5F20"/>
    <w:rsid w:val="008B718C"/>
    <w:rsid w:val="008C002A"/>
    <w:rsid w:val="008C3ED1"/>
    <w:rsid w:val="008C6A4C"/>
    <w:rsid w:val="008C79CE"/>
    <w:rsid w:val="008D0A30"/>
    <w:rsid w:val="008D19A5"/>
    <w:rsid w:val="008D2A8B"/>
    <w:rsid w:val="008D60FA"/>
    <w:rsid w:val="008E66C6"/>
    <w:rsid w:val="008F0D4A"/>
    <w:rsid w:val="008F1343"/>
    <w:rsid w:val="008F22E0"/>
    <w:rsid w:val="008F6E69"/>
    <w:rsid w:val="00900275"/>
    <w:rsid w:val="009012CE"/>
    <w:rsid w:val="009075E9"/>
    <w:rsid w:val="00912324"/>
    <w:rsid w:val="00912C92"/>
    <w:rsid w:val="00916742"/>
    <w:rsid w:val="00921E4E"/>
    <w:rsid w:val="009233F0"/>
    <w:rsid w:val="00927228"/>
    <w:rsid w:val="00931E2D"/>
    <w:rsid w:val="009325F9"/>
    <w:rsid w:val="00940107"/>
    <w:rsid w:val="00942B6C"/>
    <w:rsid w:val="00951450"/>
    <w:rsid w:val="00952292"/>
    <w:rsid w:val="00953F32"/>
    <w:rsid w:val="00954E61"/>
    <w:rsid w:val="0095680D"/>
    <w:rsid w:val="00966F70"/>
    <w:rsid w:val="009678BF"/>
    <w:rsid w:val="00975CA8"/>
    <w:rsid w:val="00975D46"/>
    <w:rsid w:val="009769F9"/>
    <w:rsid w:val="00982E3E"/>
    <w:rsid w:val="009835D4"/>
    <w:rsid w:val="009848CB"/>
    <w:rsid w:val="00986595"/>
    <w:rsid w:val="00986A0D"/>
    <w:rsid w:val="009935FE"/>
    <w:rsid w:val="00993F46"/>
    <w:rsid w:val="00997736"/>
    <w:rsid w:val="009A0AF8"/>
    <w:rsid w:val="009A25B6"/>
    <w:rsid w:val="009A2EBC"/>
    <w:rsid w:val="009A4FD2"/>
    <w:rsid w:val="009A682B"/>
    <w:rsid w:val="009B40D6"/>
    <w:rsid w:val="009B53DD"/>
    <w:rsid w:val="009B5991"/>
    <w:rsid w:val="009C0B4B"/>
    <w:rsid w:val="009C26F2"/>
    <w:rsid w:val="009C6397"/>
    <w:rsid w:val="009C68D0"/>
    <w:rsid w:val="009D2A49"/>
    <w:rsid w:val="009D5AAD"/>
    <w:rsid w:val="009D7DA6"/>
    <w:rsid w:val="009E3C3C"/>
    <w:rsid w:val="009E47A7"/>
    <w:rsid w:val="009E785F"/>
    <w:rsid w:val="009F2425"/>
    <w:rsid w:val="009F4F55"/>
    <w:rsid w:val="009F77D4"/>
    <w:rsid w:val="00A06287"/>
    <w:rsid w:val="00A077AD"/>
    <w:rsid w:val="00A122F0"/>
    <w:rsid w:val="00A1243E"/>
    <w:rsid w:val="00A1288B"/>
    <w:rsid w:val="00A20FE0"/>
    <w:rsid w:val="00A2256D"/>
    <w:rsid w:val="00A24CE1"/>
    <w:rsid w:val="00A262D6"/>
    <w:rsid w:val="00A26E2D"/>
    <w:rsid w:val="00A30F5D"/>
    <w:rsid w:val="00A32BAC"/>
    <w:rsid w:val="00A332D7"/>
    <w:rsid w:val="00A33A9D"/>
    <w:rsid w:val="00A34E7D"/>
    <w:rsid w:val="00A5377C"/>
    <w:rsid w:val="00A54A5B"/>
    <w:rsid w:val="00A6177E"/>
    <w:rsid w:val="00A64BBB"/>
    <w:rsid w:val="00A72A04"/>
    <w:rsid w:val="00A73D92"/>
    <w:rsid w:val="00A7559B"/>
    <w:rsid w:val="00A757C1"/>
    <w:rsid w:val="00A75953"/>
    <w:rsid w:val="00A81FDE"/>
    <w:rsid w:val="00A82274"/>
    <w:rsid w:val="00A82382"/>
    <w:rsid w:val="00A86FE2"/>
    <w:rsid w:val="00A8725F"/>
    <w:rsid w:val="00A873BA"/>
    <w:rsid w:val="00A90007"/>
    <w:rsid w:val="00A90937"/>
    <w:rsid w:val="00A922A1"/>
    <w:rsid w:val="00A924A9"/>
    <w:rsid w:val="00A9644C"/>
    <w:rsid w:val="00AA07AA"/>
    <w:rsid w:val="00AA14EE"/>
    <w:rsid w:val="00AA7683"/>
    <w:rsid w:val="00AB2839"/>
    <w:rsid w:val="00AB38FF"/>
    <w:rsid w:val="00AB684E"/>
    <w:rsid w:val="00AD2A3F"/>
    <w:rsid w:val="00AE71FB"/>
    <w:rsid w:val="00AF7563"/>
    <w:rsid w:val="00B011BF"/>
    <w:rsid w:val="00B0286B"/>
    <w:rsid w:val="00B05A86"/>
    <w:rsid w:val="00B05B23"/>
    <w:rsid w:val="00B05B41"/>
    <w:rsid w:val="00B15B3E"/>
    <w:rsid w:val="00B21E07"/>
    <w:rsid w:val="00B22494"/>
    <w:rsid w:val="00B26459"/>
    <w:rsid w:val="00B30A22"/>
    <w:rsid w:val="00B31382"/>
    <w:rsid w:val="00B359FD"/>
    <w:rsid w:val="00B407A4"/>
    <w:rsid w:val="00B42274"/>
    <w:rsid w:val="00B44E2F"/>
    <w:rsid w:val="00B538AA"/>
    <w:rsid w:val="00B55F8D"/>
    <w:rsid w:val="00B614D0"/>
    <w:rsid w:val="00B61CE8"/>
    <w:rsid w:val="00B6416E"/>
    <w:rsid w:val="00B6740E"/>
    <w:rsid w:val="00B75A2E"/>
    <w:rsid w:val="00B80D6B"/>
    <w:rsid w:val="00B96CD0"/>
    <w:rsid w:val="00BA095C"/>
    <w:rsid w:val="00BA4511"/>
    <w:rsid w:val="00BB22A0"/>
    <w:rsid w:val="00BB5449"/>
    <w:rsid w:val="00BB6388"/>
    <w:rsid w:val="00BC382A"/>
    <w:rsid w:val="00BC407C"/>
    <w:rsid w:val="00BC5092"/>
    <w:rsid w:val="00BC6EDC"/>
    <w:rsid w:val="00BC71C5"/>
    <w:rsid w:val="00BD2163"/>
    <w:rsid w:val="00BE179A"/>
    <w:rsid w:val="00BF1985"/>
    <w:rsid w:val="00BF50E8"/>
    <w:rsid w:val="00C03705"/>
    <w:rsid w:val="00C05A38"/>
    <w:rsid w:val="00C10810"/>
    <w:rsid w:val="00C14E34"/>
    <w:rsid w:val="00C21D92"/>
    <w:rsid w:val="00C22135"/>
    <w:rsid w:val="00C44E7F"/>
    <w:rsid w:val="00C47ADB"/>
    <w:rsid w:val="00C50344"/>
    <w:rsid w:val="00C5073A"/>
    <w:rsid w:val="00C520F4"/>
    <w:rsid w:val="00C62542"/>
    <w:rsid w:val="00C7169D"/>
    <w:rsid w:val="00C75C98"/>
    <w:rsid w:val="00C802AD"/>
    <w:rsid w:val="00C80B3D"/>
    <w:rsid w:val="00C85C19"/>
    <w:rsid w:val="00C9712C"/>
    <w:rsid w:val="00C972D3"/>
    <w:rsid w:val="00C9761A"/>
    <w:rsid w:val="00C97C0F"/>
    <w:rsid w:val="00C97E3B"/>
    <w:rsid w:val="00CA2968"/>
    <w:rsid w:val="00CA38CD"/>
    <w:rsid w:val="00CA3BB2"/>
    <w:rsid w:val="00CB544A"/>
    <w:rsid w:val="00CC03FF"/>
    <w:rsid w:val="00CC377B"/>
    <w:rsid w:val="00CC5EAA"/>
    <w:rsid w:val="00CC763C"/>
    <w:rsid w:val="00CD01F5"/>
    <w:rsid w:val="00CD1DFE"/>
    <w:rsid w:val="00CD2562"/>
    <w:rsid w:val="00CD2BA5"/>
    <w:rsid w:val="00CD519F"/>
    <w:rsid w:val="00CD66EB"/>
    <w:rsid w:val="00CD7604"/>
    <w:rsid w:val="00CD76D4"/>
    <w:rsid w:val="00CD7C7F"/>
    <w:rsid w:val="00CE0A88"/>
    <w:rsid w:val="00CE12C8"/>
    <w:rsid w:val="00CE2089"/>
    <w:rsid w:val="00CE628F"/>
    <w:rsid w:val="00CF13B8"/>
    <w:rsid w:val="00CF18EF"/>
    <w:rsid w:val="00CF2468"/>
    <w:rsid w:val="00CF2BD3"/>
    <w:rsid w:val="00CF2C93"/>
    <w:rsid w:val="00CF5469"/>
    <w:rsid w:val="00CF5B2D"/>
    <w:rsid w:val="00D04130"/>
    <w:rsid w:val="00D078DB"/>
    <w:rsid w:val="00D20077"/>
    <w:rsid w:val="00D209EC"/>
    <w:rsid w:val="00D21EE6"/>
    <w:rsid w:val="00D257AC"/>
    <w:rsid w:val="00D27112"/>
    <w:rsid w:val="00D313E0"/>
    <w:rsid w:val="00D314F5"/>
    <w:rsid w:val="00D37357"/>
    <w:rsid w:val="00D47548"/>
    <w:rsid w:val="00D52512"/>
    <w:rsid w:val="00D53489"/>
    <w:rsid w:val="00D56BB6"/>
    <w:rsid w:val="00D56DB8"/>
    <w:rsid w:val="00D617E7"/>
    <w:rsid w:val="00D63036"/>
    <w:rsid w:val="00D63BAD"/>
    <w:rsid w:val="00D64097"/>
    <w:rsid w:val="00D6787E"/>
    <w:rsid w:val="00D710BE"/>
    <w:rsid w:val="00D72F40"/>
    <w:rsid w:val="00D7322E"/>
    <w:rsid w:val="00D73A07"/>
    <w:rsid w:val="00D75813"/>
    <w:rsid w:val="00D773E1"/>
    <w:rsid w:val="00D77F2B"/>
    <w:rsid w:val="00D80025"/>
    <w:rsid w:val="00D81338"/>
    <w:rsid w:val="00D814EF"/>
    <w:rsid w:val="00D81601"/>
    <w:rsid w:val="00D8666D"/>
    <w:rsid w:val="00D876ED"/>
    <w:rsid w:val="00D93A1F"/>
    <w:rsid w:val="00D9514B"/>
    <w:rsid w:val="00D97959"/>
    <w:rsid w:val="00DA15C1"/>
    <w:rsid w:val="00DB18D7"/>
    <w:rsid w:val="00DB3562"/>
    <w:rsid w:val="00DB7B30"/>
    <w:rsid w:val="00DB7D88"/>
    <w:rsid w:val="00DC1154"/>
    <w:rsid w:val="00DC24C3"/>
    <w:rsid w:val="00DC3926"/>
    <w:rsid w:val="00DC60EF"/>
    <w:rsid w:val="00DD1633"/>
    <w:rsid w:val="00DD3A39"/>
    <w:rsid w:val="00DD56DF"/>
    <w:rsid w:val="00DD5FCB"/>
    <w:rsid w:val="00DD652C"/>
    <w:rsid w:val="00DD7AC9"/>
    <w:rsid w:val="00DE13D4"/>
    <w:rsid w:val="00DE17C3"/>
    <w:rsid w:val="00DE4505"/>
    <w:rsid w:val="00DE672C"/>
    <w:rsid w:val="00DF2879"/>
    <w:rsid w:val="00DF2F20"/>
    <w:rsid w:val="00DF32B8"/>
    <w:rsid w:val="00DF32C1"/>
    <w:rsid w:val="00DF77DC"/>
    <w:rsid w:val="00E013A7"/>
    <w:rsid w:val="00E04803"/>
    <w:rsid w:val="00E063F5"/>
    <w:rsid w:val="00E16890"/>
    <w:rsid w:val="00E16DEA"/>
    <w:rsid w:val="00E17D3F"/>
    <w:rsid w:val="00E20877"/>
    <w:rsid w:val="00E23E4A"/>
    <w:rsid w:val="00E256C0"/>
    <w:rsid w:val="00E258B7"/>
    <w:rsid w:val="00E25F86"/>
    <w:rsid w:val="00E31ED6"/>
    <w:rsid w:val="00E3291C"/>
    <w:rsid w:val="00E34723"/>
    <w:rsid w:val="00E3695F"/>
    <w:rsid w:val="00E36CB6"/>
    <w:rsid w:val="00E36CC3"/>
    <w:rsid w:val="00E41D11"/>
    <w:rsid w:val="00E43A77"/>
    <w:rsid w:val="00E43B14"/>
    <w:rsid w:val="00E43F54"/>
    <w:rsid w:val="00E55BE3"/>
    <w:rsid w:val="00E56ED7"/>
    <w:rsid w:val="00E656B6"/>
    <w:rsid w:val="00E678CE"/>
    <w:rsid w:val="00E71290"/>
    <w:rsid w:val="00E73E61"/>
    <w:rsid w:val="00E8049A"/>
    <w:rsid w:val="00E81DF9"/>
    <w:rsid w:val="00E835F6"/>
    <w:rsid w:val="00E87A5D"/>
    <w:rsid w:val="00EA09A1"/>
    <w:rsid w:val="00EA1612"/>
    <w:rsid w:val="00EA2867"/>
    <w:rsid w:val="00EB096A"/>
    <w:rsid w:val="00EB6A80"/>
    <w:rsid w:val="00EC2729"/>
    <w:rsid w:val="00EC2A83"/>
    <w:rsid w:val="00EC3E0A"/>
    <w:rsid w:val="00EC4165"/>
    <w:rsid w:val="00EC4D1C"/>
    <w:rsid w:val="00ED031B"/>
    <w:rsid w:val="00ED32C9"/>
    <w:rsid w:val="00ED3B13"/>
    <w:rsid w:val="00ED51E8"/>
    <w:rsid w:val="00EE174D"/>
    <w:rsid w:val="00EE2D8C"/>
    <w:rsid w:val="00EE30F3"/>
    <w:rsid w:val="00EF175E"/>
    <w:rsid w:val="00EF2AD3"/>
    <w:rsid w:val="00EF4E8D"/>
    <w:rsid w:val="00F01DEC"/>
    <w:rsid w:val="00F06521"/>
    <w:rsid w:val="00F113D1"/>
    <w:rsid w:val="00F22F53"/>
    <w:rsid w:val="00F23446"/>
    <w:rsid w:val="00F23977"/>
    <w:rsid w:val="00F31F5B"/>
    <w:rsid w:val="00F40801"/>
    <w:rsid w:val="00F4670E"/>
    <w:rsid w:val="00F610B1"/>
    <w:rsid w:val="00F611E6"/>
    <w:rsid w:val="00F618C6"/>
    <w:rsid w:val="00F653C5"/>
    <w:rsid w:val="00F70B72"/>
    <w:rsid w:val="00F70EBC"/>
    <w:rsid w:val="00F73D72"/>
    <w:rsid w:val="00F7418B"/>
    <w:rsid w:val="00F80893"/>
    <w:rsid w:val="00F84992"/>
    <w:rsid w:val="00F85B5C"/>
    <w:rsid w:val="00F87336"/>
    <w:rsid w:val="00F873E9"/>
    <w:rsid w:val="00F907C9"/>
    <w:rsid w:val="00F90A63"/>
    <w:rsid w:val="00F91F10"/>
    <w:rsid w:val="00F953BE"/>
    <w:rsid w:val="00F954AB"/>
    <w:rsid w:val="00F95CF3"/>
    <w:rsid w:val="00FA1896"/>
    <w:rsid w:val="00FA6614"/>
    <w:rsid w:val="00FA6878"/>
    <w:rsid w:val="00FB0079"/>
    <w:rsid w:val="00FB036B"/>
    <w:rsid w:val="00FB19C7"/>
    <w:rsid w:val="00FC0E75"/>
    <w:rsid w:val="00FC0F8D"/>
    <w:rsid w:val="00FC338F"/>
    <w:rsid w:val="00FC53DF"/>
    <w:rsid w:val="00FC7380"/>
    <w:rsid w:val="00FD3179"/>
    <w:rsid w:val="00FD3EC3"/>
    <w:rsid w:val="00FD491A"/>
    <w:rsid w:val="00FE2A03"/>
    <w:rsid w:val="00FE6840"/>
    <w:rsid w:val="00FF424E"/>
    <w:rsid w:val="00FF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E7608"/>
  <w15:chartTrackingRefBased/>
  <w15:docId w15:val="{B7C43EAC-1A89-3E4F-9954-2509D6B6B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20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1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13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38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C2F7E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3F3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1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1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0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02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E30F3"/>
  </w:style>
  <w:style w:type="character" w:customStyle="1" w:styleId="apple-converted-space">
    <w:name w:val="apple-converted-space"/>
    <w:basedOn w:val="DefaultParagraphFont"/>
    <w:rsid w:val="00493651"/>
  </w:style>
  <w:style w:type="character" w:styleId="LineNumber">
    <w:name w:val="line number"/>
    <w:basedOn w:val="DefaultParagraphFont"/>
    <w:uiPriority w:val="99"/>
    <w:semiHidden/>
    <w:unhideWhenUsed/>
    <w:rsid w:val="00CC377B"/>
  </w:style>
  <w:style w:type="character" w:styleId="Hyperlink">
    <w:name w:val="Hyperlink"/>
    <w:basedOn w:val="DefaultParagraphFont"/>
    <w:uiPriority w:val="99"/>
    <w:semiHidden/>
    <w:unhideWhenUsed/>
    <w:rsid w:val="00EF2A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9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8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4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523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4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38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10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38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2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47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5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18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6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12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0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99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66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9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61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1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55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2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09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6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03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3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2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93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32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9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71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12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0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16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93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27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28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99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4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4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8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9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8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25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45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4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7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9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9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4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7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8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7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0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9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0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28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6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17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1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8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8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2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0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19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02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9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9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4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6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4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4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85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83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3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1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9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9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5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8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3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54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3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0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2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94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7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1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1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70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9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5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8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4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5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12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63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74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4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0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2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7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1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14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3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9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39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8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77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8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7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01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5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8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06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22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1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0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8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92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2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6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2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52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0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4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6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2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5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6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18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27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04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19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75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6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7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96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4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32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5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68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6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9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72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6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9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0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6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7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Liang</dc:creator>
  <cp:keywords/>
  <dc:description/>
  <cp:lastModifiedBy>Vanitha M Murga Boopathy G</cp:lastModifiedBy>
  <cp:revision>5</cp:revision>
  <dcterms:created xsi:type="dcterms:W3CDTF">2024-01-12T01:59:00Z</dcterms:created>
  <dcterms:modified xsi:type="dcterms:W3CDTF">2024-08-10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scientific-reports</vt:lpwstr>
  </property>
  <property fmtid="{D5CDD505-2E9C-101B-9397-08002B2CF9AE}" pid="3" name="InsertAsFootnote">
    <vt:lpwstr>0</vt:lpwstr>
  </property>
</Properties>
</file>